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04BB4" w14:textId="091A14E2" w:rsidR="002543AF" w:rsidRPr="008F38D5" w:rsidRDefault="002543AF" w:rsidP="008F38D5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8F38D5">
        <w:rPr>
          <w:rFonts w:ascii="Calibri" w:hAnsi="Calibri" w:cs="Calibri"/>
          <w:b/>
          <w:bCs/>
          <w:sz w:val="22"/>
          <w:szCs w:val="22"/>
          <w:lang w:val="en-US"/>
        </w:rPr>
        <w:t xml:space="preserve">Appendix Table </w:t>
      </w:r>
      <w:r w:rsidR="0008173E"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8F38D5">
        <w:rPr>
          <w:rFonts w:ascii="Calibri" w:hAnsi="Calibri" w:cs="Calibri"/>
          <w:b/>
          <w:bCs/>
          <w:sz w:val="22"/>
          <w:szCs w:val="22"/>
          <w:lang w:val="en-US"/>
        </w:rPr>
        <w:t>. AKI and RRT rates and associated outcomes in neurocritically ill patients</w:t>
      </w:r>
    </w:p>
    <w:tbl>
      <w:tblPr>
        <w:tblStyle w:val="Tabellenraster"/>
        <w:tblW w:w="13892" w:type="dxa"/>
        <w:tblLayout w:type="fixed"/>
        <w:tblLook w:val="04A0" w:firstRow="1" w:lastRow="0" w:firstColumn="1" w:lastColumn="0" w:noHBand="0" w:noVBand="1"/>
      </w:tblPr>
      <w:tblGrid>
        <w:gridCol w:w="1283"/>
        <w:gridCol w:w="1694"/>
        <w:gridCol w:w="2126"/>
        <w:gridCol w:w="1418"/>
        <w:gridCol w:w="1559"/>
        <w:gridCol w:w="1843"/>
        <w:gridCol w:w="1315"/>
        <w:gridCol w:w="2654"/>
      </w:tblGrid>
      <w:tr w:rsidR="002543AF" w:rsidRPr="00183ADF" w14:paraId="41A516BB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5074EF8A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311665FD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esign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353611E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C19D4D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xclusion criteri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BC9845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KI defini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42A6E4D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KI rate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5AD654A4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RT rate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6B79FB28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utcomes</w:t>
            </w:r>
          </w:p>
        </w:tc>
      </w:tr>
      <w:tr w:rsidR="002543AF" w:rsidRPr="00183ADF" w14:paraId="601C450C" w14:textId="77777777" w:rsidTr="00867B64">
        <w:trPr>
          <w:trHeight w:val="477"/>
        </w:trPr>
        <w:tc>
          <w:tcPr>
            <w:tcW w:w="13892" w:type="dxa"/>
            <w:gridSpan w:val="8"/>
            <w:tcBorders>
              <w:left w:val="nil"/>
              <w:right w:val="nil"/>
            </w:tcBorders>
            <w:vAlign w:val="center"/>
          </w:tcPr>
          <w:p w14:paraId="7565DEAB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aumatic brain injury</w:t>
            </w:r>
          </w:p>
        </w:tc>
      </w:tr>
      <w:tr w:rsidR="002543AF" w:rsidRPr="008F38D5" w14:paraId="3C066DA0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3791D22C" w14:textId="4CE30612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i et al. (2011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Li&lt;/Author&gt;&lt;Year&gt;2011&lt;/Year&gt;&lt;RecNum&gt;5540&lt;/RecNum&gt;&lt;DisplayText&gt;[1]&lt;/DisplayText&gt;&lt;record&gt;&lt;rec-number&gt;5540&lt;/rec-number&gt;&lt;foreign-keys&gt;&lt;key app="EN" db-id="p0wdf2zdjwt2r4edfflv5ppizx2etzzv9dzw" timestamp="1679622878"&gt;5540&lt;/key&gt;&lt;/foreign-keys&gt;&lt;ref-type name="Journal Article"&gt;17&lt;/ref-type&gt;&lt;contributors&gt;&lt;authors&gt;&lt;author&gt;Li, N.&lt;/author&gt;&lt;author&gt;Zhao, W. G.&lt;/author&gt;&lt;author&gt;Zhang, W. F.&lt;/author&gt;&lt;/authors&gt;&lt;/contributors&gt;&lt;auth-address&gt;Department of Neurosurgery, Rui Jin Hospital, Shanghai Jiao Tong University, Shanghai 200025, People&amp;apos;s Republic of China. lining930@yahoo.com&lt;/auth-address&gt;&lt;titles&gt;&lt;title&gt;Acute kidney injury in patients with severe traumatic brain injury: implementation of the acute kidney injury network stage system&lt;/title&gt;&lt;secondary-title&gt;Neurocrit Care&lt;/secondary-title&gt;&lt;/titles&gt;&lt;periodical&gt;&lt;full-title&gt;Neurocrit Care&lt;/full-title&gt;&lt;/periodical&gt;&lt;pages&gt;377-81&lt;/pages&gt;&lt;volume&gt;14&lt;/volume&gt;&lt;number&gt;3&lt;/number&gt;&lt;edition&gt;2011/02/08&lt;/edition&gt;&lt;keywords&gt;&lt;keyword&gt;Acute Kidney Injury/*classification/*diagnosis/mortality&lt;/keyword&gt;&lt;keyword&gt;Adult&lt;/keyword&gt;&lt;keyword&gt;Aged&lt;/keyword&gt;&lt;keyword&gt;Brain Injuries/*classification/*diagnosis/mortality&lt;/keyword&gt;&lt;keyword&gt;Creatinine/blood&lt;/keyword&gt;&lt;keyword&gt;Diuresis/physiology&lt;/keyword&gt;&lt;keyword&gt;Female&lt;/keyword&gt;&lt;keyword&gt;Follow-Up Studies&lt;/keyword&gt;&lt;keyword&gt;Glasgow Coma Scale&lt;/keyword&gt;&lt;keyword&gt;Hospital Mortality&lt;/keyword&gt;&lt;keyword&gt;Humans&lt;/keyword&gt;&lt;keyword&gt;Kidney Function Tests&lt;/keyword&gt;&lt;keyword&gt;Male&lt;/keyword&gt;&lt;keyword&gt;Middle Aged&lt;/keyword&gt;&lt;keyword&gt;Prognosis&lt;/keyword&gt;&lt;keyword&gt;Retrospective Studies&lt;/keyword&gt;&lt;/keywords&gt;&lt;dates&gt;&lt;year&gt;2011&lt;/year&gt;&lt;pub-dates&gt;&lt;date&gt;Jun&lt;/date&gt;&lt;/pub-dates&gt;&lt;/dates&gt;&lt;isbn&gt;1556-0961 (Electronic)&amp;#xD;1541-6933 (Linking)&lt;/isbn&gt;&lt;accession-num&gt;21298359&lt;/accession-num&gt;&lt;urls&gt;&lt;related-urls&gt;&lt;url&gt;https://www.ncbi.nlm.nih.gov/pubmed/21298359&lt;/url&gt;&lt;/related-urls&gt;&lt;/urls&gt;&lt;electronic-resource-num&gt;10.1007/s12028-011-9511-1&lt;/electronic-resource-num&gt;&lt;/record&gt;&lt;/Cite&gt;&lt;/EndNote&gt;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7038C2A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13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C8FF38E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ge ≥16 years with severe TBI (GCS ≤ 8) admitted to neurosurgical 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97F70A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Pre-existing kidney disease (not defined); ICU stay &lt;48 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12210B" w14:textId="5B694F61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and UO</w:t>
            </w:r>
            <w:r w:rsidR="00317C2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(AKIN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78A836F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23% (stage 1: 15.7%; stage 2: 5.1%; stage 3: 2.3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67E0E408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3998F54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94% developed AKI within a week after TBI; mortality rate in AKI higher than in non-AKI (17% vs. 11%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&lt;0.001)</w:t>
            </w:r>
          </w:p>
        </w:tc>
      </w:tr>
      <w:tr w:rsidR="002543AF" w:rsidRPr="008F38D5" w14:paraId="090A09DD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5DA85BE1" w14:textId="2516D6E0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aguigan et al. (2017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NYWd1aWdhbjwvQXV0aG9yPjxZZWFyPjIwMTc8L1llYXI+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NYWd1aWdhbjwvQXV0aG9yPjxZZWFyPjIwMTc8L1llYXI+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2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1ED9AEE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16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01726BD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severe TBI (GCS &lt;9) with ≥2 doses of hypertonic sodium solution admitted to trauma uni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35E63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Craniotomy due to elevated ICP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CCD538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RIFLE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E1CA30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10.5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7BA63926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32EB5433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KI more common in continuous than bolus infusion group (12.9% vs. 0%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=0.025)</w:t>
            </w:r>
          </w:p>
        </w:tc>
      </w:tr>
      <w:tr w:rsidR="002543AF" w:rsidRPr="008F38D5" w14:paraId="16C920A5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612914E3" w14:textId="50D60B4C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uu et al. (2021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MdXU8L0F1dGhvcj48WWVhcj4yMDIxPC9ZZWFyPjxSZWNO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MdXU8L0F1dGhvcj48WWVhcj4yMDIxPC9ZZWFyPjxSZWNO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3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00132BC0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U.S. registry study using the National Trauma Data Bank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37,85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A820BB6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severe TBI (GCS ≤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08305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KD (not defined); </w:t>
            </w: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CU stay &lt;48 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335E62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AKIN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8B8BB3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2.1% (stage 3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11F29F6C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23DAAA6F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evere AKI associated with in-hospital mortality (OR, 2.03; 95% CI, 1.64–2.52), need for tracheostomy (OR, 2.10; 95% CI, 1.52–2.89), and PEG tube placement (OR, 1.88; 95% CI, 1.45–2.45)</w:t>
            </w:r>
          </w:p>
        </w:tc>
      </w:tr>
      <w:tr w:rsidR="002543AF" w:rsidRPr="008F38D5" w14:paraId="404FEBDF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3CF615E2" w14:textId="60BB38F6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obba et al. (2021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Sb2JiYTwvQXV0aG9yPjxZZWFyPjIwMjE8L1llYXI+PFJl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Sb2JiYTwvQXV0aG9yPjxZZWFyPjIwMjE8L1llYXI+PFJl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4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7B264EE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Prospective multi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1,26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1D6D288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TBI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9577D9A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resented &gt;24 h of injury; ICU stay ≤72 h; &lt;2 SCr values during first 7 days of ICU sta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7A60C0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Cr 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DDE7D7E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11.9% (stage 1: 7.8%; stage 2: 1.1%; stage 3: 2.9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1B811927" w14:textId="0A09FC30" w:rsidR="002543AF" w:rsidRPr="008F38D5" w:rsidRDefault="00F367D3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, 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1.8%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42AEA07E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KI occurrence within a median of 2 (IQR, 1–4) days; patients with AKI monitored with ICP more frequently than no-AKI (71.9% vs. 61.1%,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=0.019), and associated with higher max. Na value (151</w:t>
            </w:r>
            <w:r w:rsidRPr="008F38D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±9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vs. 147</w:t>
            </w:r>
            <w:r w:rsidRPr="008F38D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±6 mmol/L) </w:t>
            </w:r>
            <w:r w:rsidRPr="008F38D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 xml:space="preserve">and respiratory failure rate (42.7% vs. 31.0%; </w:t>
            </w:r>
            <w:r w:rsidRPr="008F38D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=0.006); CKD, diabetes, osmotic therapy, and Na values ≥150 mmol/L in first 3 days post-admission associated with AKI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002543AF" w:rsidRPr="008F38D5" w14:paraId="7F511B7F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5518ABA4" w14:textId="6B87D21E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Skrifvars et al. (2021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a3JpZnZhcnM8L0F1dGhvcj48WWVhcj4yMDIxPC9ZZWFy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a3JpZnZhcnM8L0F1dGhvcj48WWVhcj4yMDIxPC9ZZWFy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5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2E7DA66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Prospective multi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56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56629A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ge ≥15 years with moderate-to-severe TBI (GCS ≤1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B5953F2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le in the context of a randomized trial; a.o. GCS = 3 and fixed pupils; CK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F6480E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Cr 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F36EC18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14.0%, using admission SCr as baseline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590C3899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44E4244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KI occurrence within a median of 6 (IQR, 3–8) days; mannitol on day 1 or 2, but not hypertonic sodium solution, associated with increased risk of AKI (OR, 2.9; 95% CI, 1.3–6.7)</w:t>
            </w:r>
          </w:p>
        </w:tc>
      </w:tr>
      <w:tr w:rsidR="002543AF" w:rsidRPr="008F38D5" w14:paraId="0E50A575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6598D790" w14:textId="505A62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ang et al. (2021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Wang&lt;/Author&gt;&lt;Year&gt;2021&lt;/Year&gt;&lt;RecNum&gt;5541&lt;/RecNum&gt;&lt;DisplayText&gt;[6]&lt;/DisplayText&gt;&lt;record&gt;&lt;rec-number&gt;5541&lt;/rec-number&gt;&lt;foreign-keys&gt;&lt;key app="EN" db-id="p0wdf2zdjwt2r4edfflv5ppizx2etzzv9dzw" timestamp="1679623482"&gt;5541&lt;/key&gt;&lt;/foreign-keys&gt;&lt;ref-type name="Journal Article"&gt;17&lt;/ref-type&gt;&lt;contributors&gt;&lt;authors&gt;&lt;author&gt;Wang, R.&lt;/author&gt;&lt;author&gt;Zhang, J.&lt;/author&gt;&lt;author&gt;Xu, J.&lt;/author&gt;&lt;author&gt;He, M.&lt;/author&gt;&lt;author&gt;Xu, J.&lt;/author&gt;&lt;/authors&gt;&lt;/contributors&gt;&lt;auth-address&gt;Department of Neurosurgery, West China Hospital, Sichuan University, Chengdu, Sichuan Province, People&amp;apos;s Republic of China.&amp;#xD;Department of Critical Care Medicine, West China Hospital, Sichuan University, Chengdu, Sichuan Province, People&amp;apos;s Republic of China.&lt;/auth-address&gt;&lt;titles&gt;&lt;title&gt;Incidence and Burden of Acute Kidney Injury among Traumatic Brain-Injury Patients&lt;/title&gt;&lt;secondary-title&gt;Risk Manag Healthc Policy&lt;/secondary-title&gt;&lt;/titles&gt;&lt;periodical&gt;&lt;full-title&gt;Risk Manag Healthc Policy&lt;/full-title&gt;&lt;/periodical&gt;&lt;pages&gt;4571-4580&lt;/pages&gt;&lt;volume&gt;14&lt;/volume&gt;&lt;edition&gt;2021/11/20&lt;/edition&gt;&lt;keywords&gt;&lt;keyword&gt;acute kidney-injury burden&lt;/keyword&gt;&lt;keyword&gt;acute kidney-injury duration&lt;/keyword&gt;&lt;keyword&gt;mortality&lt;/keyword&gt;&lt;keyword&gt;traumatic brain injury&lt;/keyword&gt;&lt;/keywords&gt;&lt;dates&gt;&lt;year&gt;2021&lt;/year&gt;&lt;/dates&gt;&lt;isbn&gt;1179-1594 (Print)&amp;#xD;1179-1594 (Electronic)&amp;#xD;1179-1594 (Linking)&lt;/isbn&gt;&lt;accession-num&gt;34795542&lt;/accession-num&gt;&lt;urls&gt;&lt;related-urls&gt;&lt;url&gt;https://www.ncbi.nlm.nih.gov/pubmed/34795542&lt;/url&gt;&lt;/related-urls&gt;&lt;/urls&gt;&lt;custom2&gt;PMC8593602&lt;/custom2&gt;&lt;electronic-resource-num&gt;10.2147/RMHP.S335150&lt;/electronic-resource-num&gt;&lt;/record&gt;&lt;/Cite&gt;&lt;/EndNote&gt;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6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3392960A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41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992D899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Patients with severe TBI (GCS ≤9) admitted to neurosurger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8C2CB1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(not defined); admission ≥6 h after injur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99B443C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Cr 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495AC0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19.8% (stage 1: 9.7%; stage 2: 3.4%; stage 3: 6.7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7CF4860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4BC6379F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KI occurrence within a median of 1 (IQR, 1–2) days; AKI occurrence (OR, 3.79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=0.004) and highest AKI stage (OR, 3.12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&lt;0.01) associated with mortality</w:t>
            </w:r>
          </w:p>
        </w:tc>
      </w:tr>
      <w:tr w:rsidR="002543AF" w:rsidRPr="008F38D5" w14:paraId="29AA8BE8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46E8330C" w14:textId="45929EA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uang et al. (2022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IdWFuZzwvQXV0aG9yPjxZZWFyPjIwMjI8L1llYXI+PFJl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IdWFuZzwvQXV0aG9yPjxZZWFyPjIwMjI8L1llYXI+PFJl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7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4FB4061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1,64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5E1AE1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Patients with severe TBI (GCS ≤9) admitted to N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DE094EC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D; ICU stay ≤24 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BE2982" w14:textId="4BBC6C74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SCr and </w:t>
            </w:r>
            <w:r w:rsidR="00317C2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UOP </w:t>
            </w: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RIFLE, AKIN, 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94B18CC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KDIGO: 17.7%; AKIN: 17.1%; RIFLE: 12.7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11032946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415309C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KDIGO criteria detect highest proportion of AKI patients</w:t>
            </w:r>
          </w:p>
        </w:tc>
      </w:tr>
      <w:tr w:rsidR="002543AF" w:rsidRPr="008F38D5" w14:paraId="6D53DFA6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0EC605BF" w14:textId="17C4F879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iu et al. (2023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Liu&lt;/Author&gt;&lt;Year&gt;2023&lt;/Year&gt;&lt;RecNum&gt;5805&lt;/RecNum&gt;&lt;DisplayText&gt;[8]&lt;/DisplayText&gt;&lt;record&gt;&lt;rec-number&gt;5805&lt;/rec-number&gt;&lt;foreign-keys&gt;&lt;key app="EN" db-id="p0wdf2zdjwt2r4edfflv5ppizx2etzzv9dzw" timestamp="1689155934"&gt;5805&lt;/key&gt;&lt;/foreign-keys&gt;&lt;ref-type name="Journal Article"&gt;17&lt;/ref-type&gt;&lt;contributors&gt;&lt;authors&gt;&lt;author&gt;Liu, Z.&lt;/author&gt;&lt;author&gt;Wang, R.&lt;/author&gt;&lt;author&gt;He, M.&lt;/author&gt;&lt;author&gt;Kang, Y.&lt;/author&gt;&lt;/authors&gt;&lt;/contributors&gt;&lt;auth-address&gt;Department of Critical Care Medicine, West China Hospital, Sichuan University, Chengdu 610041, China.&amp;#xD;Sichuan Cancer Hospital and Institute, Sichuan Cancer Center, School of Medicine, University of Electronic Science and Technology of China, Chengdu 610041, China.&amp;#xD;Department of Neurosurgery, West China Hospital, Sichuan University, Chengdu 610041, China.&lt;/auth-address&gt;&lt;titles&gt;&lt;title&gt;Hypomagnesemia Is Associated with the Acute Kidney Injury in Traumatic Brain Injury Patients: A Pilot Study&lt;/title&gt;&lt;secondary-title&gt;Brain Sci&lt;/secondary-title&gt;&lt;/titles&gt;&lt;periodical&gt;&lt;full-title&gt;Brain Sci&lt;/full-title&gt;&lt;/periodical&gt;&lt;volume&gt;13&lt;/volume&gt;&lt;number&gt;4&lt;/number&gt;&lt;edition&gt;2023/05/16&lt;/edition&gt;&lt;keywords&gt;&lt;keyword&gt;acute kidney injury&lt;/keyword&gt;&lt;keyword&gt;hypomagnesemia&lt;/keyword&gt;&lt;keyword&gt;magnesium&lt;/keyword&gt;&lt;keyword&gt;risk factor&lt;/keyword&gt;&lt;keyword&gt;traumatic brain injury&lt;/keyword&gt;&lt;/keywords&gt;&lt;dates&gt;&lt;year&gt;2023&lt;/year&gt;&lt;pub-dates&gt;&lt;date&gt;Mar 31&lt;/date&gt;&lt;/pub-dates&gt;&lt;/dates&gt;&lt;isbn&gt;2076-3425 (Print)&amp;#xD;2076-3425 (Electronic)&amp;#xD;2076-3425 (Linking)&lt;/isbn&gt;&lt;accession-num&gt;37190558&lt;/accession-num&gt;&lt;urls&gt;&lt;related-urls&gt;&lt;url&gt;https://www.ncbi.nlm.nih.gov/pubmed/37190558&lt;/url&gt;&lt;/related-urls&gt;&lt;/urls&gt;&lt;custom2&gt;PMC10136788&lt;/custom2&gt;&lt;electronic-resource-num&gt;10.3390/brainsci13040593&lt;/electronic-resource-num&gt;&lt;/record&gt;&lt;/Cite&gt;&lt;/EndNote&gt;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8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DD72848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2,47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2313F5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TBI admitted to ICU (mild: 48.5%, moderate: 13.7%, severe: 37.9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5745F1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KI within 24 h of admis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2312E1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Cr 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59823E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21.0% (stage 1: 16.7%; stage 2; 3.2%; stage 3: 1.2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68A5E03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3E9821C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rum magnesium level &lt;1.5 mg/dL independently associated with AKI </w:t>
            </w:r>
          </w:p>
        </w:tc>
      </w:tr>
      <w:tr w:rsidR="002543AF" w:rsidRPr="008F38D5" w14:paraId="2EC8D431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45B7CAC8" w14:textId="764FEBD2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uet et al. (2023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IdWV0PC9BdXRob3I+PFllYXI+MjAyMzwvWWVhcj48UmVj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IdWV0PC9BdXRob3I+PFllYXI+MjAyMzwvWWVhcj48UmVj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9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36EB2EA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ospective, multicenter, randomized trial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(post-hoc analysis of the COBI trial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32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76987E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Adults with moderate-to-severe TBI (GCS ≤12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randomized to continuous hypertonic sodium solution for at least 48 h (goal sodium level 150–155 mmol/L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68F441E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Time from symptoms to ICU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randomization &gt;24 h; GCS = 3; fluid retent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350A57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SCr 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ADA8478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26.7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3C18D9C5" w14:textId="1ED754DE" w:rsidR="002543AF" w:rsidRPr="008F38D5" w:rsidRDefault="00F367D3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, 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1.9%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20671CCE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imilar AKI rates in the intervention and control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group (24.5% vs. 28.9%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=0.45)</w:t>
            </w:r>
          </w:p>
        </w:tc>
      </w:tr>
      <w:tr w:rsidR="002543AF" w:rsidRPr="008F38D5" w14:paraId="1BF3D1C3" w14:textId="77777777" w:rsidTr="00867B64">
        <w:tc>
          <w:tcPr>
            <w:tcW w:w="13892" w:type="dxa"/>
            <w:gridSpan w:val="8"/>
            <w:tcBorders>
              <w:left w:val="nil"/>
              <w:right w:val="nil"/>
            </w:tcBorders>
            <w:vAlign w:val="center"/>
          </w:tcPr>
          <w:p w14:paraId="69812EF8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Aneurysmal and non-aneurysmal subarachnoid hemorrhage</w:t>
            </w:r>
          </w:p>
        </w:tc>
      </w:tr>
      <w:tr w:rsidR="002543AF" w:rsidRPr="008F38D5" w14:paraId="3827C5B6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73C2EE5E" w14:textId="40AD9FC1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Zacharia et al. (2009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aYWNoYXJpYTwvQXV0aG9yPjxZZWFyPjIwMDk8L1llYXI+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aYWNoYXJpYTwvQXV0aG9yPjxZZWFyPjIwMDk8L1llYXI+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0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183F85C3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P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78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7FB35D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aneurysmal SAH admitted to N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B4CAB0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4A2168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RIFLE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1F061E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23.1% (Risk stage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5DE8D3ED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48171259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KI associated with poor 3-months survival and functional outcome (OR, 2.01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&lt;0.021)</w:t>
            </w:r>
          </w:p>
        </w:tc>
      </w:tr>
      <w:tr w:rsidR="002543AF" w:rsidRPr="008F38D5" w14:paraId="39188505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68D8A7BD" w14:textId="5B291C4C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Kumar et al. (2014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Kumar&lt;/Author&gt;&lt;Year&gt;2015&lt;/Year&gt;&lt;RecNum&gt;5801&lt;/RecNum&gt;&lt;DisplayText&gt;[11]&lt;/DisplayText&gt;&lt;record&gt;&lt;rec-number&gt;5801&lt;/rec-number&gt;&lt;foreign-keys&gt;&lt;key app="EN" db-id="p0wdf2zdjwt2r4edfflv5ppizx2etzzv9dzw" timestamp="1689111356"&gt;5801&lt;/key&gt;&lt;/foreign-keys&gt;&lt;ref-type name="Journal Article"&gt;17&lt;/ref-type&gt;&lt;contributors&gt;&lt;authors&gt;&lt;author&gt;Kumar, A. B.&lt;/author&gt;&lt;author&gt;Shi, Y.&lt;/author&gt;&lt;author&gt;Shotwell, M. S.&lt;/author&gt;&lt;author&gt;Richards, J.&lt;/author&gt;&lt;author&gt;Ehrenfeld, J. M.&lt;/author&gt;&lt;/authors&gt;&lt;/contributors&gt;&lt;auth-address&gt;Department of Anesthesiology, Division of Critical Care Medicine, Vanderbilt University, 1211 21st Avenue, S, 526 MAB, Nashville, TN, 37212, USA, avinash.b.kumar@vanderbilt.edu.&lt;/auth-address&gt;&lt;titles&gt;&lt;title&gt;Hypernatremia is a significant risk factor for acute kidney injury after subarachnoid hemorrhage: a retrospective analysis&lt;/title&gt;&lt;secondary-title&gt;Neurocrit Care&lt;/secondary-title&gt;&lt;/titles&gt;&lt;periodical&gt;&lt;full-title&gt;Neurocrit Care&lt;/full-title&gt;&lt;/periodical&gt;&lt;pages&gt;184-91&lt;/pages&gt;&lt;volume&gt;22&lt;/volume&gt;&lt;number&gt;2&lt;/number&gt;&lt;edition&gt;2014/09/19&lt;/edition&gt;&lt;keywords&gt;&lt;keyword&gt;Acute Kidney Injury/epidemiology/*etiology/mortality&lt;/keyword&gt;&lt;keyword&gt;Adult&lt;/keyword&gt;&lt;keyword&gt;Aged&lt;/keyword&gt;&lt;keyword&gt;Female&lt;/keyword&gt;&lt;keyword&gt;Humans&lt;/keyword&gt;&lt;keyword&gt;Hypernatremia/blood/*complications/epidemiology&lt;/keyword&gt;&lt;keyword&gt;Male&lt;/keyword&gt;&lt;keyword&gt;Middle Aged&lt;/keyword&gt;&lt;keyword&gt;Retrospective Studies&lt;/keyword&gt;&lt;keyword&gt;Risk Factors&lt;/keyword&gt;&lt;keyword&gt;Saline Solution, Hypertonic/adverse effects&lt;/keyword&gt;&lt;keyword&gt;Subarachnoid Hemorrhage/epidemiology/*therapy&lt;/keyword&gt;&lt;/keywords&gt;&lt;dates&gt;&lt;year&gt;2015&lt;/year&gt;&lt;pub-dates&gt;&lt;date&gt;Apr&lt;/date&gt;&lt;/pub-dates&gt;&lt;/dates&gt;&lt;isbn&gt;1556-0961 (Electronic)&amp;#xD;1541-6933 (Linking)&lt;/isbn&gt;&lt;accession-num&gt;25231531&lt;/accession-num&gt;&lt;urls&gt;&lt;related-urls&gt;&lt;url&gt;https://www.ncbi.nlm.nih.gov/pubmed/25231531&lt;/url&gt;&lt;/related-urls&gt;&lt;/urls&gt;&lt;electronic-resource-num&gt;10.1007/s12028-014-0067-8&lt;/electronic-resource-num&gt;&lt;/record&gt;&lt;/Cite&gt;&lt;/EndNote&gt;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1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AA7E89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73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6927DAF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aneurysmal and non-aneurysmal SAH admitted to N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EC8F71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D; ICU stay &lt;24 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47DF68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Cr (AKIN) over 14 day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2526E46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9.0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6F5D56EF" w14:textId="3A4D4C3A" w:rsidR="002543AF" w:rsidRPr="008F38D5" w:rsidRDefault="00F367D3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, 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0.3%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6ADCF10E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KI associated with increased mortality (OR, 2.33; 95% CI, 1.27–4.30); hypertonic solution strongest risk factor for AKI; for each 1 mmol/L increase in serum Na, AKI hazard increases by 5.4% (95% CI, 1.4–9.7)</w:t>
            </w:r>
          </w:p>
        </w:tc>
      </w:tr>
      <w:tr w:rsidR="002543AF" w:rsidRPr="008F38D5" w14:paraId="4FB29C39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7CB3F00C" w14:textId="3A6E0506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adan et al. (2017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YWRhbjwvQXV0aG9yPjxZZWFyPjIwMTc8L1llYXI+PFJl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YWRhbjwvQXV0aG9yPjxZZWFyPjIwMTc8L1llYXI+PFJl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2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1E0CF76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1,26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27B9B0E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aneurysmal SAH admitted to N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F85F3A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ICU stay &lt;6 h; readmis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69E05A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D0C3F1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16.7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58FA0071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09EFCDB0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ortality rate higher in AKI than non-AKI group (28.3% vs. 6.1%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0.001); renal recovery (discharge minus admission SCr ≤0.3 mg/dL) in 78.8% of AKI cases; mortality in recovered lower than in non-recovered (18.6% vs. 64.4%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&lt;0.001)</w:t>
            </w:r>
          </w:p>
        </w:tc>
      </w:tr>
      <w:tr w:rsidR="002543AF" w:rsidRPr="008F38D5" w14:paraId="64499FA6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122014E5" w14:textId="7881F226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Tujjar et al. (2017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Tujjar&lt;/Author&gt;&lt;Year&gt;2017&lt;/Year&gt;&lt;RecNum&gt;5556&lt;/RecNum&gt;&lt;DisplayText&gt;[13]&lt;/DisplayText&gt;&lt;record&gt;&lt;rec-number&gt;5556&lt;/rec-number&gt;&lt;foreign-keys&gt;&lt;key app="EN" db-id="p0wdf2zdjwt2r4edfflv5ppizx2etzzv9dzw" timestamp="1679625394"&gt;5556&lt;/key&gt;&lt;/foreign-keys&gt;&lt;ref-type name="Journal Article"&gt;17&lt;/ref-type&gt;&lt;contributors&gt;&lt;authors&gt;&lt;author&gt;Tujjar, O.&lt;/author&gt;&lt;author&gt;Belloni, I.&lt;/author&gt;&lt;author&gt;Hougardy, J. M.&lt;/author&gt;&lt;author&gt;Scolletta, S.&lt;/author&gt;&lt;author&gt;Vincent, J. L.&lt;/author&gt;&lt;author&gt;Creteur, J.&lt;/author&gt;&lt;author&gt;Taccone, F. S.&lt;/author&gt;&lt;/authors&gt;&lt;/contributors&gt;&lt;auth-address&gt;Departments of *Intensive Care daggerNephrology, Hopital Erasme, Universite Libre de Bruxelles, Brussels, Belgium.&lt;/auth-address&gt;&lt;titles&gt;&lt;title&gt;Acute Kidney Injury After Subarachnoid Hemorrhage&lt;/title&gt;&lt;secondary-title&gt;J Neurosurg Anesthesiol&lt;/secondary-title&gt;&lt;/titles&gt;&lt;periodical&gt;&lt;full-title&gt;J Neurosurg Anesthesiol&lt;/full-title&gt;&lt;/periodical&gt;&lt;pages&gt;140-149&lt;/pages&gt;&lt;volume&gt;29&lt;/volume&gt;&lt;number&gt;2&lt;/number&gt;&lt;edition&gt;2016/01/06&lt;/edition&gt;&lt;keywords&gt;&lt;keyword&gt;Acute Kidney Injury/*epidemiology&lt;/keyword&gt;&lt;keyword&gt;Belgium/epidemiology&lt;/keyword&gt;&lt;keyword&gt;Comorbidity&lt;/keyword&gt;&lt;keyword&gt;Critical Illness&lt;/keyword&gt;&lt;keyword&gt;Female&lt;/keyword&gt;&lt;keyword&gt;Humans&lt;/keyword&gt;&lt;keyword&gt;Incidence&lt;/keyword&gt;&lt;keyword&gt;Male&lt;/keyword&gt;&lt;keyword&gt;Middle Aged&lt;/keyword&gt;&lt;keyword&gt;Retrospective Studies&lt;/keyword&gt;&lt;keyword&gt;Subarachnoid Hemorrhage/*epidemiology&lt;/keyword&gt;&lt;/keywords&gt;&lt;dates&gt;&lt;year&gt;2017&lt;/year&gt;&lt;pub-dates&gt;&lt;date&gt;Apr&lt;/date&gt;&lt;/pub-dates&gt;&lt;/dates&gt;&lt;isbn&gt;1537-1921 (Electronic)&amp;#xD;0898-4921 (Linking)&lt;/isbn&gt;&lt;accession-num&gt;26730982&lt;/accession-num&gt;&lt;urls&gt;&lt;related-urls&gt;&lt;url&gt;https://www.ncbi.nlm.nih.gov/pubmed/26730982&lt;/url&gt;&lt;/related-urls&gt;&lt;/urls&gt;&lt;electronic-resource-num&gt;10.1097/ANA.0000000000000270&lt;/electronic-resource-num&gt;&lt;/record&gt;&lt;/Cite&gt;&lt;/EndNote&gt;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3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73CE550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64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DA0E47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aneurysmal SAH admitted to general 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0691A2C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ime from symptoms to ICU admission &gt;96 h; ICU stay &lt;48 h; </w:t>
            </w: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B1DD044" w14:textId="260B824B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Cr and </w:t>
            </w:r>
            <w:r w:rsidR="00317C2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UOP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(AKIN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CBA91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12.4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0D223F15" w14:textId="0B4247E8" w:rsidR="002543AF" w:rsidRPr="008F38D5" w:rsidRDefault="00007929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verall, 0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%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75DAC1CC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Median time to AKI: 8 (IQR, 4–10) days; AKI associated with more severe neurological impairment and more aggressive ICU therapy; multivariable regression analysis found no association between AKI and ICU mortality</w:t>
            </w:r>
          </w:p>
        </w:tc>
      </w:tr>
      <w:tr w:rsidR="002543AF" w:rsidRPr="008F38D5" w14:paraId="1B11CB49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777E9CE9" w14:textId="3C52A3CF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adan et al. (2020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YWRhbjwvQXV0aG9yPjxZZWFyPjIwMjA8L1llYXI+PFJl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YWRhbjwvQXV0aG9yPjxZZWFyPjIwMjA8L1llYXI+PFJl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4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F568F4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Prospective, single-center, randomized pilot trial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5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6C381B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aneurysmal SAH admitted to N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5542B09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03E52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57A6CFF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23.7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04B4411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1231C9A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edian time to AKI: 3 (IQR, 2–7) days; AKI higher in NaCl than NaCl/Na-acetate group (53.3% vs. 11.8%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=0.01); no difference in novel AKI biomarkers</w:t>
            </w:r>
          </w:p>
        </w:tc>
      </w:tr>
      <w:tr w:rsidR="002543AF" w:rsidRPr="00183ADF" w14:paraId="4F0BF436" w14:textId="77777777" w:rsidTr="00867B64">
        <w:trPr>
          <w:trHeight w:val="572"/>
        </w:trPr>
        <w:tc>
          <w:tcPr>
            <w:tcW w:w="13892" w:type="dxa"/>
            <w:gridSpan w:val="8"/>
            <w:tcBorders>
              <w:left w:val="nil"/>
              <w:right w:val="nil"/>
            </w:tcBorders>
            <w:vAlign w:val="center"/>
          </w:tcPr>
          <w:p w14:paraId="14B06B2A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ntracerebral hemorrhage</w:t>
            </w:r>
          </w:p>
        </w:tc>
      </w:tr>
      <w:tr w:rsidR="002543AF" w:rsidRPr="008F38D5" w14:paraId="0838D82D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18A4A02C" w14:textId="00EB3F2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iha et al. (2017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SaWhhPC9BdXRob3I+PFllYXI+MjAxNzwvWWVhcj48UmVj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SaWhhPC9BdXRob3I+PFllYXI+MjAxNzwvWWVhcj48UmVj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5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7EA188AE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multi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243; unmatched cohort,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243; propensity-matched cohort: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10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6056D1B" w14:textId="77777777" w:rsidR="002543AF" w:rsidRPr="008F38D5" w:rsidDel="00C356A0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ged &gt;17 years with ICH receiving continuous IV 3% hypertonic sodium solution admitted to N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375BE1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 an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BCCB3FD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AKIN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7219DF1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26.0% in the unmatched cohort, 20.0% in the propensity-matched cohort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6FB506C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0ED12303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KI more common in hyperchloremic than non-hyperchloremic patients (unmatched cohort 35.0% vs. 9.2%; propensity-matched cohort: 30.0% vs. 10.0%)</w:t>
            </w:r>
          </w:p>
        </w:tc>
      </w:tr>
      <w:tr w:rsidR="002543AF" w:rsidRPr="008F38D5" w14:paraId="6132BABA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07C9DEAA" w14:textId="5E4CE311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urgess et al. (2018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CdXJnZXNzPC9BdXRob3I+PFllYXI+MjAxODwvWWVhcj48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CdXJnZXNzPC9BdXRob3I+PFllYXI+MjAxODwvWWVhcj48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6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666FC89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P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44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96F48D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spontaneous ICH admitted to 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49F68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82BEF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AKIN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7E5706F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29.9% (stage 1: 25.4%; stage 2: 2.9%; stage 3: 1.6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78173693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2D95A6F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In first 12 h, SBP reduction &gt;90 mm Hg increases risk of AKI in patients with normal renal function (OR, 2.1; 95% CI, 1.19–3.62) and CKD (OR, 3.91; 95% CI, 1.26–12.15)</w:t>
            </w:r>
          </w:p>
        </w:tc>
      </w:tr>
      <w:tr w:rsidR="002543AF" w:rsidRPr="00183ADF" w14:paraId="0FDF9D2C" w14:textId="77777777" w:rsidTr="00867B64">
        <w:trPr>
          <w:trHeight w:val="475"/>
        </w:trPr>
        <w:tc>
          <w:tcPr>
            <w:tcW w:w="13892" w:type="dxa"/>
            <w:gridSpan w:val="8"/>
            <w:tcBorders>
              <w:left w:val="nil"/>
              <w:right w:val="nil"/>
            </w:tcBorders>
            <w:vAlign w:val="center"/>
          </w:tcPr>
          <w:p w14:paraId="72325479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Acute stroke</w:t>
            </w:r>
          </w:p>
        </w:tc>
      </w:tr>
      <w:tr w:rsidR="002543AF" w:rsidRPr="008F38D5" w14:paraId="2E3EDE18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109D542A" w14:textId="55551F7A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in et al. (2015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MaW48L0F1dGhvcj48WWVhcj4yMDE1PC9ZZWFyPjxSZWNO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MaW48L0F1dGhvcj48WWVhcj4yMDE1PC9ZZWFyPjxSZWNO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7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7EB2850E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43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1A753F6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ged &gt;20 years with acute stroke and mannitol infusion admitted to NICU (62.3% with ischemic stroke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4CD12C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KI prior to mannitol therapy; CK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D013F6E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Cr (AKIN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3EB2C8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6.5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2017775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3F4AA8EA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abetes, lower baseline eGFR, higher initial NIHSS score, and diuretic use associated with AKI </w:t>
            </w:r>
          </w:p>
        </w:tc>
      </w:tr>
      <w:tr w:rsidR="002543AF" w:rsidRPr="008F38D5" w14:paraId="394A80F2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3CDB0454" w14:textId="248053BF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Wang et al. (2018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XYW5nPC9BdXRob3I+PFllYXI+MjAxODwvWWVhcj48UmVj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XYW5nPC9BdXRob3I+PFllYXI+MjAxODwvWWVhcj48UmVj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8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3941DA8A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64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E69B9AC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stroke admitted to NICU (ischemic stroke: 28.1%, hemorrhagic stroke: 71.9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04D7A6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 an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D1BED1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E9224A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20.9% (stage 1: 13.0%; stage 2: 4.0%; stage 3: 3.9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0794F483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7874F0E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Independent risk factors for AKI: higher NIHSS score (OR, 1.03; 95% CI, 1.00–1.05), hypertension (OR, 1.59; 95% CI, 1.00–2.53), and infectious complications (OR, 3.39; 95% CI, 2.00–5.80); AKI severity associated with increased hospital mortality</w:t>
            </w:r>
          </w:p>
        </w:tc>
      </w:tr>
      <w:tr w:rsidR="002543AF" w:rsidRPr="008F38D5" w14:paraId="3DA095F0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7A419236" w14:textId="7E603E60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wak et al. (2021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Hd2FrPC9BdXRob3I+PFllYXI+MjAyMTwvWWVhcj48UmVj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Hd2FrPC9BdXRob3I+PFllYXI+MjAyMTwvWWVhcj48UmVj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19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0931AB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= 9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674333F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large hemispheric infarction (NIHSS score ≥13) admitted to NIC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DED926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; ICU stay ≤72 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3D3171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89E7D16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43.3% (stage 1: 15.6%; stage 2; 12.2%; stage 3: 15.6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2331A84F" w14:textId="368703A4" w:rsidR="002543AF" w:rsidRPr="008F38D5" w:rsidRDefault="000A2803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, 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5.6%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4312A71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Maximum serum chloride level associated with AKI occurrence (adjusted OR, 1.57; 95% CI, 1.18–2.08)</w:t>
            </w:r>
          </w:p>
        </w:tc>
      </w:tr>
      <w:tr w:rsidR="002543AF" w:rsidRPr="00183ADF" w14:paraId="56FFA70D" w14:textId="77777777" w:rsidTr="00867B64">
        <w:trPr>
          <w:trHeight w:val="595"/>
        </w:trPr>
        <w:tc>
          <w:tcPr>
            <w:tcW w:w="13892" w:type="dxa"/>
            <w:gridSpan w:val="8"/>
            <w:tcBorders>
              <w:left w:val="nil"/>
              <w:right w:val="nil"/>
            </w:tcBorders>
            <w:vAlign w:val="center"/>
          </w:tcPr>
          <w:p w14:paraId="54A4F2B3" w14:textId="77777777" w:rsidR="002543AF" w:rsidRPr="008F38D5" w:rsidRDefault="002543AF" w:rsidP="008F38D5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ixed ICU cohort</w:t>
            </w:r>
          </w:p>
        </w:tc>
      </w:tr>
      <w:tr w:rsidR="002543AF" w:rsidRPr="008F38D5" w14:paraId="3BFD55C3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28B87863" w14:textId="0205E419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ste et al. (2015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Ib3N0ZTwvQXV0aG9yPjxZZWFyPjIwMTU8L1llYXI+PFJl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Ib3N0ZTwvQXV0aG9yPjxZZWFyPjIwMTU8L1llYXI+PFJl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20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7EF3F90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Prospective multicenter [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1,802; neurologic: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466 (25.9%) / neurosurgery: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83 (4.6%)]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06649BC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admitted to ICUs (no report on neurologic conditions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2783A5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CKD G5D; kidney transplant recipients; anticipated alive ICU </w:t>
            </w: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discharge within 24 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F21C52" w14:textId="2A6834E8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SCr and </w:t>
            </w:r>
            <w:r w:rsidR="00317C2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UOP </w:t>
            </w: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8354549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57.3% (stage 1: 18.4%; stage 2: 8.9%; stage 3: 30.0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2EAFF702" w14:textId="32BCBA82" w:rsidR="002543AF" w:rsidRPr="008F38D5" w:rsidRDefault="000A2803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, 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13.5%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2FA3DA60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KI severity associated with increased hospital mortality in the overall cohort (no report on neurologic cohort; stage 1: OR, 2.19; 95 % CI, 1.44–3.35; stage 2: OR, 3.88;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95% CI, 2.42–6.21; stage 3: OR, 7.19; 95% CI, 5.13–10.04; mortality similar across continents and regions</w:t>
            </w:r>
          </w:p>
        </w:tc>
      </w:tr>
      <w:tr w:rsidR="002543AF" w:rsidRPr="008F38D5" w14:paraId="1CEC0E7B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00CFFF39" w14:textId="2DBCAEE8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Erdman et al. (2017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Erdman&lt;/Author&gt;&lt;Year&gt;2017&lt;/Year&gt;&lt;RecNum&gt;5794&lt;/RecNum&gt;&lt;DisplayText&gt;[21]&lt;/DisplayText&gt;&lt;record&gt;&lt;rec-number&gt;5794&lt;/rec-number&gt;&lt;foreign-keys&gt;&lt;key app="EN" db-id="p0wdf2zdjwt2r4edfflv5ppizx2etzzv9dzw" timestamp="1689109740"&gt;5794&lt;/key&gt;&lt;/foreign-keys&gt;&lt;ref-type name="Journal Article"&gt;17&lt;/ref-type&gt;&lt;contributors&gt;&lt;authors&gt;&lt;author&gt;Erdman, M. J.&lt;/author&gt;&lt;author&gt;Riha, H.&lt;/author&gt;&lt;author&gt;Bode, L.&lt;/author&gt;&lt;author&gt;Chang, J. J.&lt;/author&gt;&lt;author&gt;Jones, G. M.&lt;/author&gt;&lt;/authors&gt;&lt;/contributors&gt;&lt;auth-address&gt;Pharmacy Department, University of Florida Health, Jacksonville, FL, USA.&amp;#xD;Pharmacy Department, Methodist University Hospital, Memphis, TN, USA.&amp;#xD;Pharmacy Department, University of North Carolina Hospitals and Clinics, Chapel Hill, NC, USA.&amp;#xD;Department of Neurology, University of Tennessee Health Sciences Center, Memphis, TN, USA.&amp;#xD;Pharmacy Department, Methodist University Hospital, Memphis, TN, USA; Pharmacy Department, University of Tennessee Health Sciences Center, Memphis, TN, USA.&lt;/auth-address&gt;&lt;titles&gt;&lt;title&gt;Predictors of Acute Kidney Injury in Neurocritical Care Patients Receiving Continuous Hypertonic Saline&lt;/title&gt;&lt;secondary-title&gt;Neurohospitalist&lt;/secondary-title&gt;&lt;/titles&gt;&lt;periodical&gt;&lt;full-title&gt;Neurohospitalist&lt;/full-title&gt;&lt;/periodical&gt;&lt;pages&gt;9-14&lt;/pages&gt;&lt;volume&gt;7&lt;/volume&gt;&lt;number&gt;1&lt;/number&gt;&lt;edition&gt;2017/01/04&lt;/edition&gt;&lt;keywords&gt;&lt;keyword&gt;acute kidney injury&lt;/keyword&gt;&lt;keyword&gt;cerebral edema&lt;/keyword&gt;&lt;keyword&gt;hypertonic saline&lt;/keyword&gt;&lt;keyword&gt;research, authorship, and/or publication of this article.&lt;/keyword&gt;&lt;/keywords&gt;&lt;dates&gt;&lt;year&gt;2017&lt;/year&gt;&lt;pub-dates&gt;&lt;date&gt;Jan&lt;/date&gt;&lt;/pub-dates&gt;&lt;/dates&gt;&lt;isbn&gt;1941-8744 (Print)&amp;#xD;1941-8752 (Electronic)&amp;#xD;1941-8744 (Linking)&lt;/isbn&gt;&lt;accession-num&gt;28042364&lt;/accession-num&gt;&lt;urls&gt;&lt;related-urls&gt;&lt;url&gt;https://www.ncbi.nlm.nih.gov/pubmed/28042364&lt;/url&gt;&lt;/related-urls&gt;&lt;/urls&gt;&lt;custom2&gt;PMC5167096&lt;/custom2&gt;&lt;electronic-resource-num&gt;10.1177/1941874416665744&lt;/electronic-resource-num&gt;&lt;/record&gt;&lt;/Cite&gt;&lt;/EndNote&gt;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21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67ED7F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multi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32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B3009A8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with hypertonic sodium solution admitted to NICU (ischemic stroke: 34.4%, ICH: 35.3%, TBI: 11.3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EF38B0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5E9CC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AKIN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8B1DDF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16.4% (stage 1: 8.3%; stage 2: 4.0%; stage 3: 4.0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7A9CBB0B" w14:textId="5625D5F2" w:rsidR="002543AF" w:rsidRPr="008F38D5" w:rsidRDefault="000A2803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, 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0.9%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69C09A4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KI had longer ICU stay than no AKI (14.8 vs. 11.5 days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=0.006) and higher mortality (48.1% vs. 21.9%,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&lt;0.001); serum sodium &gt;155 mmol/L (OR, 4.1; 95% CI, 2.1–8.0) associated with AKI</w:t>
            </w:r>
          </w:p>
        </w:tc>
      </w:tr>
      <w:tr w:rsidR="002543AF" w:rsidRPr="008F38D5" w14:paraId="6B93EF73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26F4595B" w14:textId="427D9E3D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üttner et al. (2020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CdXR0bmVyPC9BdXRob3I+PFllYXI+MjAyMDwvWWVhcj48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CdXR0bmVyPC9BdXRob3I+PFllYXI+MjAyMDwvWWVhcj48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22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0714B547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68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07B27A1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admitted to mixed neurosurgical/</w:t>
            </w:r>
          </w:p>
          <w:p w14:paraId="4FAC263A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neurological ICU (intracranial hemorrhage: 48.5%; CNS neoplasms: 14.5%; ischemic stroke: 14.2%; CNS infection: 11.0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4357A3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CU stay &lt;48 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85D68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AKIN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D8358AD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11.6% (stage ≥2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72EDACB3" w14:textId="21F03560" w:rsidR="002543AF" w:rsidRPr="008F38D5" w:rsidRDefault="00BC491B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, 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5.3%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230756A6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psis considered as main cause of AKI in 53.2% of AKI patients; AKI had higher hospital mortality than no AKI (38.0% vs. 13.0%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&lt;0.01); AKI (HR, 3.70; 95% CI, 1.87–7.35) and need for RRT (HR, 2.85; 95% CI, 1.30–6.33) independent risk factors for death</w:t>
            </w:r>
          </w:p>
        </w:tc>
      </w:tr>
      <w:tr w:rsidR="002543AF" w:rsidRPr="008F38D5" w14:paraId="7A5EAF40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2556041E" w14:textId="3C24CE11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igmon et al. (2020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aWdtb248L0F1dGhvcj48WWVhcj4yMDIwPC9ZZWFyPjxS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TaWdtb248L0F1dGhvcj48WWVhcj4yMDIwPC9ZZWFyPjxS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23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6FE8B7C1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14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DDE648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dults receiving continuous IV hypertonic sodium solution admitted to NICU (ICH: 28.2%, aneurysmal hemorrhage: 26.1%, ischemic stroke: 26.1%, brain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lesion/tumor: 12.7%, others: 6.3%)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C40508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CK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01EA4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Cr (AKIN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284C47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12.7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6A71BE9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28A91A3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yperchloremia rate in AKI higher than in no-AKI (67% vs. 34%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&lt;0.01); patients with &gt;2,055 mmol chloride over 7 days more likely to develop AKI (AUC = 0.70; sensitivity 72%, specificity 70%)  </w:t>
            </w:r>
          </w:p>
        </w:tc>
      </w:tr>
      <w:tr w:rsidR="002543AF" w:rsidRPr="008F38D5" w14:paraId="67AE165D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1D762835" w14:textId="3565A05B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amilton et al. (2021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&lt;EndNote&gt;&lt;Cite&gt;&lt;Author&gt;Hamilton&lt;/Author&gt;&lt;Year&gt;2023&lt;/Year&gt;&lt;RecNum&gt;5785&lt;/RecNum&gt;&lt;DisplayText&gt;[24]&lt;/DisplayText&gt;&lt;record&gt;&lt;rec-number&gt;5785&lt;/rec-number&gt;&lt;foreign-keys&gt;&lt;key app="EN" db-id="p0wdf2zdjwt2r4edfflv5ppizx2etzzv9dzw" timestamp="1689098138"&gt;5785&lt;/key&gt;&lt;/foreign-keys&gt;&lt;ref-type name="Journal Article"&gt;17&lt;/ref-type&gt;&lt;contributors&gt;&lt;authors&gt;&lt;author&gt;Hamilton, L. A.&lt;/author&gt;&lt;author&gt;Behal, M. L.&lt;/author&gt;&lt;author&gt;Carter, A. R.&lt;/author&gt;&lt;author&gt;Rowe, A. S.&lt;/author&gt;&lt;/authors&gt;&lt;/contributors&gt;&lt;auth-address&gt;Department of Clinical Pharmacy and Translational Science, University of Tennessee Health Science Center College of Pharmacy, Knoxville, TN, USA.&lt;/auth-address&gt;&lt;titles&gt;&lt;title&gt;Patient-Specific Risk Factors Associated With the Development of Hyperchloremia in a Neurocritical Care Intensive Care Unit&lt;/title&gt;&lt;secondary-title&gt;J Pharm Pract&lt;/secondary-title&gt;&lt;/titles&gt;&lt;periodical&gt;&lt;full-title&gt;J Pharm Pract&lt;/full-title&gt;&lt;/periodical&gt;&lt;pages&gt;110-116&lt;/pages&gt;&lt;volume&gt;36&lt;/volume&gt;&lt;number&gt;1&lt;/number&gt;&lt;edition&gt;2021/06/23&lt;/edition&gt;&lt;keywords&gt;&lt;keyword&gt;Adult&lt;/keyword&gt;&lt;keyword&gt;Humans&lt;/keyword&gt;&lt;keyword&gt;Retrospective Studies&lt;/keyword&gt;&lt;keyword&gt;Case-Control Studies&lt;/keyword&gt;&lt;keyword&gt;Saline Solution, Hypertonic/adverse effects&lt;/keyword&gt;&lt;keyword&gt;Intensive Care Units&lt;/keyword&gt;&lt;keyword&gt;*Water-Electrolyte Imbalance/chemically induced/complications&lt;/keyword&gt;&lt;keyword&gt;*Acute Kidney Injury/diagnosis/epidemiology/therapy&lt;/keyword&gt;&lt;keyword&gt;Risk Factors&lt;/keyword&gt;&lt;keyword&gt;acute kidney injury&lt;/keyword&gt;&lt;keyword&gt;hyperchloremia&lt;/keyword&gt;&lt;keyword&gt;hypertonic saline&lt;/keyword&gt;&lt;keyword&gt;neurocritical care&lt;/keyword&gt;&lt;/keywords&gt;&lt;dates&gt;&lt;year&gt;2023&lt;/year&gt;&lt;pub-dates&gt;&lt;date&gt;Feb&lt;/date&gt;&lt;/pub-dates&gt;&lt;/dates&gt;&lt;isbn&gt;1531-1937 (Electronic)&amp;#xD;0897-1900 (Linking)&lt;/isbn&gt;&lt;accession-num&gt;34155934&lt;/accession-num&gt;&lt;urls&gt;&lt;related-urls&gt;&lt;url&gt;https://www.ncbi.nlm.nih.gov/pubmed/34155934&lt;/url&gt;&lt;/related-urls&gt;&lt;/urls&gt;&lt;electronic-resource-num&gt;10.1177/08971900211026840&lt;/electronic-resource-num&gt;&lt;/record&gt;&lt;/Cite&gt;&lt;/EndNote&gt;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24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8F139C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13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941FD1A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admitted to NICU (ischemic stroke: 38.4%, ICH: 33.8%, SAH: 12.0%; TBI: 0.8%; others: 15.0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97B3AD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KD G5 and G5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D4B688" w14:textId="71362E9A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Cr and </w:t>
            </w:r>
            <w:r w:rsidR="00317C2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UOP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(KDIGO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46B729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29.3%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69172BD8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–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38F9F162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Serum chloride &gt;113.5 mmol/L associated with AKI occurrence (OR, 3.14; 95% CI, 1.10–9.04)</w:t>
            </w:r>
          </w:p>
        </w:tc>
      </w:tr>
      <w:tr w:rsidR="002543AF" w:rsidRPr="008F38D5" w14:paraId="7C34753E" w14:textId="77777777" w:rsidTr="00867B64">
        <w:tc>
          <w:tcPr>
            <w:tcW w:w="1283" w:type="dxa"/>
            <w:tcBorders>
              <w:left w:val="nil"/>
              <w:right w:val="nil"/>
            </w:tcBorders>
          </w:tcPr>
          <w:p w14:paraId="1C9CDEDB" w14:textId="2B688C0A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amirez-Guerrero et al. (2023) 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SYW1pcmV6LUd1ZXJyZXJvPC9BdXRob3I+PFllYXI+MjAy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begin">
                <w:fldData xml:space="preserve">PEVuZE5vdGU+PENpdGU+PEF1dGhvcj5SYW1pcmV6LUd1ZXJyZXJvPC9BdXRob3I+PFllYXI+MjAy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</w:fldData>
              </w:fldCha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instrText xml:space="preserve"> ADDIN EN.CITE.DATA </w:instrTex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separate"/>
            </w:r>
            <w:r w:rsidRPr="008F38D5">
              <w:rPr>
                <w:rFonts w:ascii="Calibri" w:hAnsi="Calibri" w:cs="Calibri"/>
                <w:noProof/>
                <w:sz w:val="22"/>
                <w:szCs w:val="22"/>
                <w:lang w:val="en-US"/>
              </w:rPr>
              <w:t>[25]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91E2EB5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Retrospective single-center (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23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5F2A39B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Adults admitted to ICU (SAH: 40.4%; TBI: 38.9%, ICH: 11.7%, stroke: 7.5%; others: 1.4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87B4095" w14:textId="77777777" w:rsidR="002543AF" w:rsidRPr="008F38D5" w:rsidRDefault="002543AF" w:rsidP="008F38D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KI at admission; CKD (eGFR &lt;60 mL/min/1.73 m</w:t>
            </w: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; CKD G5D; ICU stay ≤48 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6974B6" w14:textId="17975989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SCr and </w:t>
            </w:r>
            <w:r w:rsidR="00317C2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UOP </w:t>
            </w:r>
            <w:r w:rsidRPr="008F38D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KDIGO) over 14 days after admiss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7AF4920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Overall, 23.5% (stage 1: 13.6%; stage 2; 6.1%; stage 3: 3.8%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1A9536C1" w14:textId="3C44A22E" w:rsidR="002543AF" w:rsidRPr="008F38D5" w:rsidRDefault="00BC491B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Overall, </w:t>
            </w:r>
            <w:r w:rsidR="002543AF" w:rsidRPr="008F38D5">
              <w:rPr>
                <w:rFonts w:ascii="Calibri" w:hAnsi="Calibri" w:cs="Calibri"/>
                <w:sz w:val="22"/>
                <w:szCs w:val="22"/>
                <w:lang w:val="en-US"/>
              </w:rPr>
              <w:t>2.0%</w:t>
            </w:r>
          </w:p>
        </w:tc>
        <w:tc>
          <w:tcPr>
            <w:tcW w:w="2654" w:type="dxa"/>
            <w:tcBorders>
              <w:left w:val="nil"/>
              <w:right w:val="nil"/>
            </w:tcBorders>
          </w:tcPr>
          <w:p w14:paraId="696253C4" w14:textId="77777777" w:rsidR="002543AF" w:rsidRPr="008F38D5" w:rsidRDefault="002543AF" w:rsidP="008F3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ortality rate in AKI higher than in non-AKI (40.0% vs. 14.5%; </w:t>
            </w:r>
            <w:r w:rsidRPr="008F38D5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8F38D5">
              <w:rPr>
                <w:rFonts w:ascii="Calibri" w:hAnsi="Calibri" w:cs="Calibri"/>
                <w:sz w:val="22"/>
                <w:szCs w:val="22"/>
                <w:lang w:val="en-US"/>
              </w:rPr>
              <w:t>&lt;0.001); change in serum chloride &gt;4 mmol/L in 48 h of admission (OR, 2.41; 95% CI, 1.10–5.37) and cerebral edema (OR, 4.40; 95% CI, 1.98–9.75) associated with AKI occurrence</w:t>
            </w:r>
          </w:p>
        </w:tc>
      </w:tr>
    </w:tbl>
    <w:p w14:paraId="0382D313" w14:textId="2C963057" w:rsidR="002543AF" w:rsidRPr="008F38D5" w:rsidRDefault="002543AF" w:rsidP="008F38D5">
      <w:pPr>
        <w:pBdr>
          <w:between w:val="single" w:sz="4" w:space="1" w:color="auto"/>
          <w:bar w:val="single" w:sz="4" w:color="auto"/>
        </w:pBdr>
        <w:spacing w:before="120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8F38D5">
        <w:rPr>
          <w:rFonts w:ascii="Calibri" w:hAnsi="Calibri" w:cs="Calibri"/>
          <w:sz w:val="22"/>
          <w:szCs w:val="22"/>
          <w:lang w:val="en-US"/>
        </w:rPr>
        <w:t xml:space="preserve">AKI, acute kidney injury; AKIN, Acute Kidney Injury Network; CKD, chronic kidney disease; </w:t>
      </w:r>
      <w:r w:rsidRPr="008F38D5">
        <w:rPr>
          <w:rFonts w:ascii="Calibri" w:hAnsi="Calibri" w:cs="Calibri"/>
          <w:color w:val="000000" w:themeColor="text1"/>
          <w:sz w:val="22"/>
          <w:szCs w:val="22"/>
          <w:lang w:val="en-US"/>
        </w:rPr>
        <w:t>CKD G5D</w:t>
      </w:r>
      <w:r w:rsidRPr="008F38D5">
        <w:rPr>
          <w:rFonts w:ascii="Calibri" w:hAnsi="Calibri" w:cs="Calibri"/>
          <w:sz w:val="22"/>
          <w:szCs w:val="22"/>
          <w:lang w:val="en-US"/>
        </w:rPr>
        <w:t>; chronic kidney disease stage 5 treated with maintenance dialysis; CNS, central nervous system; eGFR, estimated glomerular filtration rate; ICH, intracerebral hemorrhage; ICU, intensive care unit; IV, intravenous; KDIGO, Kidney Disease: Improving Global Outcomes; NICU, neurological intensive care unit; NIHSS, National Institutes of Health Stroke Scale; PEG, percutaneous endoscopic gastrostomy; RIFLE, Risk, Injury, Failure, Loss, End-stage renal disease; RRT, renal replacement therapy; SAH, subarachnoid hemorrhage; SCr, serum creatinine; TBI, traumatic brain injury; GCS, Glasgow Coma Scale; UO</w:t>
      </w:r>
      <w:r w:rsidR="00317C2F">
        <w:rPr>
          <w:rFonts w:ascii="Calibri" w:hAnsi="Calibri" w:cs="Calibri"/>
          <w:sz w:val="22"/>
          <w:szCs w:val="22"/>
          <w:lang w:val="en-US"/>
        </w:rPr>
        <w:t>P</w:t>
      </w:r>
      <w:r w:rsidRPr="008F38D5">
        <w:rPr>
          <w:rFonts w:ascii="Calibri" w:hAnsi="Calibri" w:cs="Calibri"/>
          <w:sz w:val="22"/>
          <w:szCs w:val="22"/>
          <w:lang w:val="en-US"/>
        </w:rPr>
        <w:t>, urine output.</w:t>
      </w:r>
    </w:p>
    <w:p w14:paraId="18259475" w14:textId="77777777" w:rsidR="00A044F1" w:rsidRPr="008F38D5" w:rsidRDefault="00A044F1" w:rsidP="008F38D5">
      <w:pPr>
        <w:spacing w:before="120"/>
        <w:rPr>
          <w:sz w:val="22"/>
          <w:szCs w:val="22"/>
          <w:lang w:val="en-US"/>
        </w:rPr>
      </w:pPr>
    </w:p>
    <w:p w14:paraId="15F3A0F9" w14:textId="77777777" w:rsidR="00A044F1" w:rsidRPr="008F38D5" w:rsidRDefault="00A044F1" w:rsidP="008F38D5">
      <w:pPr>
        <w:spacing w:before="120"/>
        <w:rPr>
          <w:sz w:val="22"/>
          <w:szCs w:val="22"/>
          <w:lang w:val="en-US"/>
        </w:rPr>
      </w:pPr>
    </w:p>
    <w:p w14:paraId="20EEEC79" w14:textId="77777777" w:rsidR="00A044F1" w:rsidRPr="008F38D5" w:rsidRDefault="00A044F1" w:rsidP="00183ADF">
      <w:pPr>
        <w:pStyle w:val="EndNoteBibliography"/>
        <w:ind w:left="720" w:hanging="720"/>
        <w:rPr>
          <w:sz w:val="22"/>
          <w:szCs w:val="22"/>
          <w:lang w:val="en-US"/>
        </w:rPr>
      </w:pPr>
    </w:p>
    <w:p w14:paraId="7216F7BD" w14:textId="77777777" w:rsidR="002543AF" w:rsidRPr="00183ADF" w:rsidRDefault="002543AF" w:rsidP="00183ADF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183ADF"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22C7318D" w14:textId="77777777" w:rsidR="009F487D" w:rsidRPr="00183ADF" w:rsidRDefault="009F487D" w:rsidP="00183ADF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  <w:sectPr w:rsidR="009F487D" w:rsidRPr="00183ADF" w:rsidSect="00A044F1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E600E5F" w14:textId="25F99006" w:rsidR="00A044F1" w:rsidRPr="00183ADF" w:rsidRDefault="00A044F1" w:rsidP="008F38D5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183ADF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References</w:t>
      </w:r>
    </w:p>
    <w:p w14:paraId="40F562ED" w14:textId="2DCA252E" w:rsidR="002543AF" w:rsidRPr="00183ADF" w:rsidRDefault="00A044F1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sz w:val="22"/>
          <w:szCs w:val="22"/>
          <w:lang w:val="en-US"/>
        </w:rPr>
        <w:fldChar w:fldCharType="begin"/>
      </w:r>
      <w:r w:rsidRPr="00183ADF">
        <w:rPr>
          <w:rFonts w:ascii="Calibri" w:hAnsi="Calibri" w:cs="Calibri"/>
          <w:sz w:val="22"/>
          <w:szCs w:val="22"/>
          <w:lang w:val="en-US"/>
        </w:rPr>
        <w:instrText xml:space="preserve"> ADDIN EN.REFLIST </w:instrText>
      </w:r>
      <w:r w:rsidRPr="00183ADF">
        <w:rPr>
          <w:rFonts w:ascii="Calibri" w:hAnsi="Calibri" w:cs="Calibri"/>
          <w:sz w:val="22"/>
          <w:szCs w:val="22"/>
          <w:lang w:val="en-US"/>
        </w:rPr>
        <w:fldChar w:fldCharType="separate"/>
      </w:r>
      <w:r w:rsidR="002543AF" w:rsidRPr="00183ADF">
        <w:rPr>
          <w:rFonts w:ascii="Calibri" w:hAnsi="Calibri" w:cs="Calibri"/>
          <w:noProof/>
          <w:sz w:val="22"/>
          <w:szCs w:val="22"/>
          <w:lang w:val="en-US"/>
        </w:rPr>
        <w:t>1.</w:t>
      </w:r>
      <w:r w:rsidR="002543AF" w:rsidRPr="00183ADF">
        <w:rPr>
          <w:rFonts w:ascii="Calibri" w:hAnsi="Calibri" w:cs="Calibri"/>
          <w:noProof/>
          <w:sz w:val="22"/>
          <w:szCs w:val="22"/>
          <w:lang w:val="en-US"/>
        </w:rPr>
        <w:tab/>
        <w:t>Li N, Zhao WG, Zhang WF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="002543AF"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Acute kidney injury in patients with severe traumatic brain injury: implementation of the acute kidney injury network stage system. Neurocrit Care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="002543AF"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11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="002543AF" w:rsidRPr="00183ADF">
        <w:rPr>
          <w:rFonts w:ascii="Calibri" w:hAnsi="Calibri" w:cs="Calibri"/>
          <w:noProof/>
          <w:sz w:val="22"/>
          <w:szCs w:val="22"/>
          <w:lang w:val="en-US"/>
        </w:rPr>
        <w:t>14(3):377-381.</w:t>
      </w:r>
    </w:p>
    <w:p w14:paraId="28FD4D9A" w14:textId="3F01189F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2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Maguigan KL, Dennis BM, Hamblin SE, Guillamondegui OD: Method of Hypertonic Saline Administration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ffects on Osmolality in Traumatic Brain Injury Patients. J Clin Neurosci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17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39:147-150.</w:t>
      </w:r>
    </w:p>
    <w:p w14:paraId="3BC0131F" w14:textId="281A6D78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3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Luu D, Komisarow J, Mills BM, Vavilala MS, Laskowitz DT, Mathew J, James ML, Hernandez A, Sampson J, Fuller M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,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Association of Severe Acute Kidney Injury with Mortality and Healthcare Utilization Following Isolated Traumatic Brain Injury. Neurocrit Care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1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35(2):434-440.</w:t>
      </w:r>
    </w:p>
    <w:p w14:paraId="07E913E2" w14:textId="18E6690A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4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Robba C, Banzato E, Rebora P, Iaquaniello C, Huang CY, Wiegers EJA, Meyfroidt G, Citerio G, Collaborative European NeuroTrauma Effectiveness Research in Traumatic Brain Injury ICUP, Investigators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Acute Kidney Injury in Traumatic Brain Injury Patients: Results From the Collaborative European NeuroTrauma Effectiveness Research in Traumatic Brain Injury Study. Crit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C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are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M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ed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1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49(1):112-126.</w:t>
      </w:r>
    </w:p>
    <w:p w14:paraId="154FE000" w14:textId="5A58734E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5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Skrifvars MB, Bailey M, Moore E, Martensson J, French C, Presneill J, Nichol A, Little L, Duranteau J, Huet O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,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A Post Hoc Analysis of Osmotherapy Use in the Erythropoietin in Traumatic Brain Injury Study-Associations With Acute Kidney Injury and Mortality. Crit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C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are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Med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1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49(4):e394-e403.</w:t>
      </w:r>
    </w:p>
    <w:p w14:paraId="0B32833C" w14:textId="0E4C6CE7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6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Wang R, Zhang J, Xu J, He M, Xu J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Incidence and Burden of Acute Kidney Injury among Traumatic Brain-Injury Patients. Risk Manag Healthc Policy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1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14:4571-4580.</w:t>
      </w:r>
    </w:p>
    <w:p w14:paraId="7C8A5801" w14:textId="24FA8D2C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7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Huang ZY, Liu Y, Huang HF, Huang SH, Wang JX, Tian JF, Zeng WX, Lv RG, Jiang S, Gao JL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Acute kidney injury in traumatic brain injury intensive care unit patients. World J Clin Cases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2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10(9):2751-2763.</w:t>
      </w:r>
    </w:p>
    <w:p w14:paraId="24B45602" w14:textId="3B068DC0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8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Liu Z, Wang R, He M, Kang Y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Hypomagnesemia Is Associated with the Acute Kidney Injury in Traumatic Brain Injury Patients: A Pilot Study. Brain Sci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3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13(4).</w:t>
      </w:r>
    </w:p>
    <w:p w14:paraId="2E197D35" w14:textId="0578E482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9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Huet O, Chapalain X, Vermeersch V, Moyer JD, Lasocki S, Cohen B, Dahyot-Fizelier C, Chalard K, Seguin P, Hourmant Y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,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Impact of continuous hypertonic (NaCl 20%) saline solution on renal outcomes after traumatic brain injury (TBI): a post hoc analysis of the COBI trial. Crit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Care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3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27(1):42.</w:t>
      </w:r>
    </w:p>
    <w:p w14:paraId="29FF3C0E" w14:textId="09E2F5F8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10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Zacharia BE, Ducruet AF, Hickman ZL, Grobelny BT, Fernandez L, Schmidt JM, Narula R, Ko LN, Cohen ME, Mayer SA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,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Renal dysfunction as an independent predictor of outcome after aneurysmal subarachnoid hemorrhage: a single-center cohort study. Stroke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09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40(7):2375-2381.</w:t>
      </w:r>
    </w:p>
    <w:p w14:paraId="63D232A0" w14:textId="6302DB0C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F96238">
        <w:rPr>
          <w:rFonts w:ascii="Calibri" w:hAnsi="Calibri" w:cs="Calibri"/>
          <w:noProof/>
          <w:sz w:val="22"/>
          <w:szCs w:val="22"/>
          <w:lang w:val="en-US"/>
        </w:rPr>
        <w:t>11.</w:t>
      </w:r>
      <w:r w:rsidRPr="00F96238">
        <w:rPr>
          <w:rFonts w:ascii="Calibri" w:hAnsi="Calibri" w:cs="Calibri"/>
          <w:noProof/>
          <w:sz w:val="22"/>
          <w:szCs w:val="22"/>
          <w:lang w:val="en-US"/>
        </w:rPr>
        <w:tab/>
        <w:t>Kumar AB, Shi Y, Shotwell MS, Richards J, Ehrenfeld JM</w:t>
      </w:r>
      <w:r w:rsidR="00C104CE" w:rsidRPr="00F96238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F96238">
        <w:rPr>
          <w:rFonts w:ascii="Calibri" w:hAnsi="Calibri" w:cs="Calibri"/>
          <w:noProof/>
          <w:sz w:val="22"/>
          <w:szCs w:val="22"/>
          <w:lang w:val="en-US"/>
        </w:rPr>
        <w:t xml:space="preserve"> 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Hypernatremia is a significant risk factor for acute kidney injury after subarachnoid hemorrhage: a retrospective analysis. Neurocrit Care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15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22(2):184-191.</w:t>
      </w:r>
    </w:p>
    <w:p w14:paraId="14FDD120" w14:textId="7F9A3EC9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F96238">
        <w:rPr>
          <w:rFonts w:ascii="Calibri" w:hAnsi="Calibri" w:cs="Calibri"/>
          <w:noProof/>
          <w:sz w:val="22"/>
          <w:szCs w:val="22"/>
          <w:lang w:val="en-US"/>
        </w:rPr>
        <w:t>12.</w:t>
      </w:r>
      <w:r w:rsidRPr="00F96238">
        <w:rPr>
          <w:rFonts w:ascii="Calibri" w:hAnsi="Calibri" w:cs="Calibri"/>
          <w:noProof/>
          <w:sz w:val="22"/>
          <w:szCs w:val="22"/>
          <w:lang w:val="en-US"/>
        </w:rPr>
        <w:tab/>
        <w:t>Sadan O, Singbartl K, Kandiah PA, Martin KS, Samuels OB</w:t>
      </w:r>
      <w:r w:rsidR="00C104CE" w:rsidRPr="00F96238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F96238">
        <w:rPr>
          <w:rFonts w:ascii="Calibri" w:hAnsi="Calibri" w:cs="Calibri"/>
          <w:noProof/>
          <w:sz w:val="22"/>
          <w:szCs w:val="22"/>
          <w:lang w:val="en-US"/>
        </w:rPr>
        <w:t xml:space="preserve"> 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Hyperchloremia Is Associated With Acute Kidney Injury in Patients With Subarachnoid Hemorrhage. Crit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Care Med. 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2017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45(8):1382-1388.</w:t>
      </w:r>
    </w:p>
    <w:p w14:paraId="09EC0DD0" w14:textId="5B67A6A5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13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Tujjar O, Belloni I, Hougardy JM, Scolletta S, Vincent JL, Creteur J, Taccone FS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Acute Kidney Injury After Subarachnoid Hemorrhage. J Neurosurg Anesthesiol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17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29(2):140-149.</w:t>
      </w:r>
    </w:p>
    <w:p w14:paraId="511C9240" w14:textId="3270EB13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14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Sadan O, Singbartl K, Kraft J, Plancher JM, Greven ACM, Kandiah P, Pimentel C, Hall CL, Papangelou A, Asbury WH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,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Low-chloride- versus high-chloride-containing hypertonic solution for the treatment of subarachnoid hemorrhage-related complications: The ACETatE (A low ChloriE hyperTonic solution for brain Edema) randomized trial. J Intensive Care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0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: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8:32.</w:t>
      </w:r>
    </w:p>
    <w:p w14:paraId="3A74F18C" w14:textId="30F6F74B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15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Riha HM, Erdman MJ, Vandigo JE, Kimmons LA, Goyal N, Davidson KE, Pandhi A, Jones GM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Impact of Moderate Hyperchloremia on Clinical Outcomes in Intracerebral Hemorrhage Patients Treated With Continuous Infusion Hypertonic Saline: A Pilot Study. Crit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Care Med. 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2017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45(9):e947-e953.</w:t>
      </w:r>
    </w:p>
    <w:p w14:paraId="0C23160E" w14:textId="0D79C55A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lastRenderedPageBreak/>
        <w:t>16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Burgess LG, Goyal N, Jones GM, Khorchid Y, Kerro A, Chapple K, Tsivgoulis G, Alexandrov AV, Chang JJ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valuation of Acute Kidney Injury and Mortality After Intensive Blood Pressure Control in Patients With Intracerebral Hemorrhage. J Am Heart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Assoc. 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2018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7(8)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:e008439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</w:p>
    <w:p w14:paraId="79E84FBE" w14:textId="73FF051D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17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Lin SY, Tang SC, Tsai LK, Yeh SJ, Shen LJ, Wu FL, Jeng JS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Incidence and Risk Factors for Acute Kidney Injury Following Mannitol Infusion in Patients With Acute Stroke: A Retrospective Cohort Study. Medicine (Baltimore)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15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94(47):e2032.</w:t>
      </w:r>
    </w:p>
    <w:p w14:paraId="6CAB03FD" w14:textId="5901AA8D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18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Wang D, Guo Y, Zhang Y, Li Z, Li A, Luo Y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pidemiology of acute kidney injury in patients with stroke: a retrospective analysis from the neurology ICU. Intern Emerg Med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18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13(1):17-25.</w:t>
      </w:r>
    </w:p>
    <w:p w14:paraId="4CDF6B25" w14:textId="7C625143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19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Gwak DS, Chung I, Kim BK, Lee S, Jeong HG, Kim YS, Chae H, Park CY, Han MK: High Chloride Burden and Clinical Outcomes in Critically Ill Patients With Large Hemispheric Infarction. Front Neurol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1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12:604686.</w:t>
      </w:r>
    </w:p>
    <w:p w14:paraId="02AA0808" w14:textId="4F91ED47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20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Hoste EA, Bagshaw SM, Bellomo R, Cely CM, Colman R, Cruz DN, Edipidis K, Forni LG, Gomersall CD, Govil D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,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t al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Epidemiology of acute kidney injury in critically ill patients: the multinational AKI-EPI study. Intensive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C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are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M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ed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15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41(8):1411-1423.</w:t>
      </w:r>
    </w:p>
    <w:p w14:paraId="591B24D0" w14:textId="33A56EA1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21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Erdman MJ, Riha H, Bode L, Chang JJ, Jones GM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Predictors of Acute Kidney Injury in Neurocritical Care Patients Receiving Continuous Hypertonic Saline. Neurohospitalist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17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7(1):9-14.</w:t>
      </w:r>
    </w:p>
    <w:p w14:paraId="366243EF" w14:textId="2C380C6D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22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Buttner S, Stadler A, Mayer C, Patyna S, Betz C, Senft C, Geiger H, Jung O, Finkelmeier F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Incidence, Risk Factors, and Outcome of Acute Kidney Injury in Neurocritical Care. Journal of intensive 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Care M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ed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0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35(4):338-346.</w:t>
      </w:r>
    </w:p>
    <w:p w14:paraId="61152C80" w14:textId="500023CD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23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Sigmon J, May CC, Bryant A, Humanez J, Singh V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Assessment of Acute Kidney Injury in Neurologically Injured Patients Receiving Hypertonic Sodium Chloride: Does Chloride Load Matter? Ann Pharmacother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0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54(6):541-546.</w:t>
      </w:r>
    </w:p>
    <w:p w14:paraId="6A1320B8" w14:textId="4B15C66D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  <w:lang w:val="en-US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24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Hamilton LA, Behal ML, Carter AR, Rowe AS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Patient-Specific Risk Factors Associated With the Development of Hyperchloremia in a Neurocritical Care Intensive Care Unit. J Pharm Pract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2023</w:t>
      </w:r>
      <w:r w:rsidR="00032355" w:rsidRPr="00183ADF">
        <w:rPr>
          <w:rFonts w:ascii="Calibri" w:hAnsi="Calibri" w:cs="Calibri"/>
          <w:noProof/>
          <w:sz w:val="22"/>
          <w:szCs w:val="22"/>
          <w:lang w:val="en-US"/>
        </w:rPr>
        <w:t>;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>36(1):110-116.</w:t>
      </w:r>
    </w:p>
    <w:p w14:paraId="2E4EB791" w14:textId="2F0A4CD9" w:rsidR="002543AF" w:rsidRPr="00183ADF" w:rsidRDefault="002543AF" w:rsidP="00183ADF">
      <w:pPr>
        <w:pStyle w:val="EndNoteBibliography"/>
        <w:ind w:left="720" w:hanging="720"/>
        <w:jc w:val="both"/>
        <w:rPr>
          <w:rFonts w:ascii="Calibri" w:hAnsi="Calibri" w:cs="Calibri"/>
          <w:noProof/>
          <w:sz w:val="22"/>
          <w:szCs w:val="22"/>
        </w:rPr>
      </w:pPr>
      <w:r w:rsidRPr="00183ADF">
        <w:rPr>
          <w:rFonts w:ascii="Calibri" w:hAnsi="Calibri" w:cs="Calibri"/>
          <w:noProof/>
          <w:sz w:val="22"/>
          <w:szCs w:val="22"/>
          <w:lang w:val="en-US"/>
        </w:rPr>
        <w:t>25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ab/>
        <w:t>Ramirez-Guerrero G, Lucero C, Villagran-Cortes F, Hauway E, Torres-Cifuentes V, Baghetti-Hernandez R, Vera-Calzaretta A, Ronco C, Garay O</w:t>
      </w:r>
      <w:r w:rsidR="00C104CE" w:rsidRPr="00183ADF">
        <w:rPr>
          <w:rFonts w:ascii="Calibri" w:hAnsi="Calibri" w:cs="Calibri"/>
          <w:noProof/>
          <w:sz w:val="22"/>
          <w:szCs w:val="22"/>
          <w:lang w:val="en-US"/>
        </w:rPr>
        <w:t>.</w:t>
      </w:r>
      <w:r w:rsidRPr="00183ADF">
        <w:rPr>
          <w:rFonts w:ascii="Calibri" w:hAnsi="Calibri" w:cs="Calibri"/>
          <w:noProof/>
          <w:sz w:val="22"/>
          <w:szCs w:val="22"/>
          <w:lang w:val="en-US"/>
        </w:rPr>
        <w:t xml:space="preserve"> Acute kidney injury in neurocritical patients: a retrospective cohort study. </w:t>
      </w:r>
      <w:r w:rsidRPr="00183ADF">
        <w:rPr>
          <w:rFonts w:ascii="Calibri" w:hAnsi="Calibri" w:cs="Calibri"/>
          <w:noProof/>
          <w:sz w:val="22"/>
          <w:szCs w:val="22"/>
        </w:rPr>
        <w:t>International urology and nephrology 2023</w:t>
      </w:r>
      <w:r w:rsidR="00032355" w:rsidRPr="00183ADF">
        <w:rPr>
          <w:rFonts w:ascii="Calibri" w:hAnsi="Calibri" w:cs="Calibri"/>
          <w:noProof/>
          <w:sz w:val="22"/>
          <w:szCs w:val="22"/>
        </w:rPr>
        <w:t>;55(7):1875-1883</w:t>
      </w:r>
      <w:r w:rsidRPr="00183ADF">
        <w:rPr>
          <w:rFonts w:ascii="Calibri" w:hAnsi="Calibri" w:cs="Calibri"/>
          <w:noProof/>
          <w:sz w:val="22"/>
          <w:szCs w:val="22"/>
        </w:rPr>
        <w:t>.</w:t>
      </w:r>
    </w:p>
    <w:p w14:paraId="01D482ED" w14:textId="5D5FA4E2" w:rsidR="00A044F1" w:rsidRPr="00A044F1" w:rsidRDefault="00A044F1" w:rsidP="00183ADF">
      <w:pPr>
        <w:spacing w:before="120"/>
        <w:jc w:val="both"/>
        <w:rPr>
          <w:lang w:val="en-US"/>
        </w:rPr>
      </w:pPr>
      <w:r w:rsidRPr="00183ADF">
        <w:rPr>
          <w:rFonts w:ascii="Calibri" w:hAnsi="Calibri" w:cs="Calibri"/>
          <w:sz w:val="22"/>
          <w:szCs w:val="22"/>
          <w:lang w:val="en-US"/>
        </w:rPr>
        <w:fldChar w:fldCharType="end"/>
      </w:r>
    </w:p>
    <w:sectPr w:rsidR="00A044F1" w:rsidRPr="00A044F1" w:rsidSect="00963D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3CD8"/>
    <w:multiLevelType w:val="hybridMultilevel"/>
    <w:tmpl w:val="F92A4B2E"/>
    <w:lvl w:ilvl="0" w:tplc="AFE8E246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6275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df2zdjwt2r4edfflv5ppizx2etzzv9dzw&quot;&gt;My EndNote Library-Converted&lt;record-ids&gt;&lt;item&gt;2580&lt;/item&gt;&lt;item&gt;4767&lt;/item&gt;&lt;item&gt;4770&lt;/item&gt;&lt;item&gt;5536&lt;/item&gt;&lt;item&gt;5540&lt;/item&gt;&lt;item&gt;5541&lt;/item&gt;&lt;item&gt;5556&lt;/item&gt;&lt;item&gt;5558&lt;/item&gt;&lt;item&gt;5559&lt;/item&gt;&lt;item&gt;5560&lt;/item&gt;&lt;item&gt;5783&lt;/item&gt;&lt;item&gt;5785&lt;/item&gt;&lt;item&gt;5786&lt;/item&gt;&lt;item&gt;5789&lt;/item&gt;&lt;item&gt;5790&lt;/item&gt;&lt;item&gt;5791&lt;/item&gt;&lt;item&gt;5793&lt;/item&gt;&lt;item&gt;5794&lt;/item&gt;&lt;item&gt;5801&lt;/item&gt;&lt;item&gt;5802&lt;/item&gt;&lt;item&gt;5804&lt;/item&gt;&lt;item&gt;5805&lt;/item&gt;&lt;item&gt;5807&lt;/item&gt;&lt;item&gt;5808&lt;/item&gt;&lt;item&gt;5809&lt;/item&gt;&lt;/record-ids&gt;&lt;/item&gt;&lt;/Libraries&gt;"/>
  </w:docVars>
  <w:rsids>
    <w:rsidRoot w:val="00A044F1"/>
    <w:rsid w:val="00004710"/>
    <w:rsid w:val="00004C63"/>
    <w:rsid w:val="000054B8"/>
    <w:rsid w:val="00007929"/>
    <w:rsid w:val="00017529"/>
    <w:rsid w:val="00017C00"/>
    <w:rsid w:val="00020D5E"/>
    <w:rsid w:val="00026625"/>
    <w:rsid w:val="00032355"/>
    <w:rsid w:val="00036233"/>
    <w:rsid w:val="00040DBA"/>
    <w:rsid w:val="00040ECD"/>
    <w:rsid w:val="000472F0"/>
    <w:rsid w:val="00050B84"/>
    <w:rsid w:val="0005592B"/>
    <w:rsid w:val="00056A11"/>
    <w:rsid w:val="0006237F"/>
    <w:rsid w:val="000667A1"/>
    <w:rsid w:val="00071858"/>
    <w:rsid w:val="0008173E"/>
    <w:rsid w:val="000924D7"/>
    <w:rsid w:val="000A2803"/>
    <w:rsid w:val="000A62B0"/>
    <w:rsid w:val="000B2ED1"/>
    <w:rsid w:val="000B6914"/>
    <w:rsid w:val="000C6BF9"/>
    <w:rsid w:val="000D5DBA"/>
    <w:rsid w:val="000E06AE"/>
    <w:rsid w:val="000E0E96"/>
    <w:rsid w:val="000E1388"/>
    <w:rsid w:val="000E662E"/>
    <w:rsid w:val="000F0881"/>
    <w:rsid w:val="000F60D5"/>
    <w:rsid w:val="000F703A"/>
    <w:rsid w:val="00102535"/>
    <w:rsid w:val="001139D0"/>
    <w:rsid w:val="00120B77"/>
    <w:rsid w:val="001217EF"/>
    <w:rsid w:val="00121FC2"/>
    <w:rsid w:val="001236DA"/>
    <w:rsid w:val="0012777E"/>
    <w:rsid w:val="001321D3"/>
    <w:rsid w:val="00134E77"/>
    <w:rsid w:val="00140C72"/>
    <w:rsid w:val="00141EE7"/>
    <w:rsid w:val="00144B0F"/>
    <w:rsid w:val="00144D72"/>
    <w:rsid w:val="00162005"/>
    <w:rsid w:val="0016219C"/>
    <w:rsid w:val="001651C1"/>
    <w:rsid w:val="0017218D"/>
    <w:rsid w:val="00175045"/>
    <w:rsid w:val="00175B22"/>
    <w:rsid w:val="001778D8"/>
    <w:rsid w:val="001816AF"/>
    <w:rsid w:val="00183ADF"/>
    <w:rsid w:val="001A027D"/>
    <w:rsid w:val="001A11CC"/>
    <w:rsid w:val="001A2C38"/>
    <w:rsid w:val="001A62D3"/>
    <w:rsid w:val="001B4BBE"/>
    <w:rsid w:val="001B7E10"/>
    <w:rsid w:val="001C1128"/>
    <w:rsid w:val="001C30A3"/>
    <w:rsid w:val="001D1FEC"/>
    <w:rsid w:val="001F46CF"/>
    <w:rsid w:val="001F65AE"/>
    <w:rsid w:val="001F7A8A"/>
    <w:rsid w:val="0020123E"/>
    <w:rsid w:val="0020446C"/>
    <w:rsid w:val="002148D4"/>
    <w:rsid w:val="00216098"/>
    <w:rsid w:val="00237421"/>
    <w:rsid w:val="00237AFA"/>
    <w:rsid w:val="0024638A"/>
    <w:rsid w:val="002543AF"/>
    <w:rsid w:val="00256361"/>
    <w:rsid w:val="00260754"/>
    <w:rsid w:val="00261957"/>
    <w:rsid w:val="00262B2D"/>
    <w:rsid w:val="002648E1"/>
    <w:rsid w:val="00276A6B"/>
    <w:rsid w:val="00276F84"/>
    <w:rsid w:val="00283493"/>
    <w:rsid w:val="00293478"/>
    <w:rsid w:val="002A0A56"/>
    <w:rsid w:val="002B5DC7"/>
    <w:rsid w:val="002B78C5"/>
    <w:rsid w:val="002C1876"/>
    <w:rsid w:val="002C2BA1"/>
    <w:rsid w:val="002C613E"/>
    <w:rsid w:val="002C7D1F"/>
    <w:rsid w:val="002D2813"/>
    <w:rsid w:val="002D2DDF"/>
    <w:rsid w:val="002D340F"/>
    <w:rsid w:val="002D5BE1"/>
    <w:rsid w:val="002E6272"/>
    <w:rsid w:val="002F1C44"/>
    <w:rsid w:val="002F28D0"/>
    <w:rsid w:val="002F67D4"/>
    <w:rsid w:val="003015CB"/>
    <w:rsid w:val="00301E37"/>
    <w:rsid w:val="00305F07"/>
    <w:rsid w:val="00307F14"/>
    <w:rsid w:val="00311AFE"/>
    <w:rsid w:val="00314E70"/>
    <w:rsid w:val="00317C2F"/>
    <w:rsid w:val="00325326"/>
    <w:rsid w:val="00330257"/>
    <w:rsid w:val="0033321D"/>
    <w:rsid w:val="00336610"/>
    <w:rsid w:val="00354BCF"/>
    <w:rsid w:val="00356011"/>
    <w:rsid w:val="003623E4"/>
    <w:rsid w:val="00370EAB"/>
    <w:rsid w:val="0037304A"/>
    <w:rsid w:val="003A095C"/>
    <w:rsid w:val="003A0EF7"/>
    <w:rsid w:val="003A35BE"/>
    <w:rsid w:val="003A36D0"/>
    <w:rsid w:val="003A6F79"/>
    <w:rsid w:val="003B3F16"/>
    <w:rsid w:val="003C1ED9"/>
    <w:rsid w:val="003C655D"/>
    <w:rsid w:val="003C7AD6"/>
    <w:rsid w:val="003C7DAF"/>
    <w:rsid w:val="003D2ADE"/>
    <w:rsid w:val="003E2859"/>
    <w:rsid w:val="003E51A3"/>
    <w:rsid w:val="003F0727"/>
    <w:rsid w:val="003F1F79"/>
    <w:rsid w:val="00404A0D"/>
    <w:rsid w:val="00406115"/>
    <w:rsid w:val="00421BB3"/>
    <w:rsid w:val="004242E0"/>
    <w:rsid w:val="004321EA"/>
    <w:rsid w:val="0044221A"/>
    <w:rsid w:val="00443988"/>
    <w:rsid w:val="00445CF4"/>
    <w:rsid w:val="0044733A"/>
    <w:rsid w:val="00447F39"/>
    <w:rsid w:val="0045121A"/>
    <w:rsid w:val="004525A7"/>
    <w:rsid w:val="004551C7"/>
    <w:rsid w:val="004604C4"/>
    <w:rsid w:val="004609AE"/>
    <w:rsid w:val="00460E41"/>
    <w:rsid w:val="00471BBB"/>
    <w:rsid w:val="004736A4"/>
    <w:rsid w:val="00477BC8"/>
    <w:rsid w:val="0048611B"/>
    <w:rsid w:val="004A01EA"/>
    <w:rsid w:val="004A1787"/>
    <w:rsid w:val="004A53AD"/>
    <w:rsid w:val="004B0023"/>
    <w:rsid w:val="004B5F41"/>
    <w:rsid w:val="004C0650"/>
    <w:rsid w:val="004C7577"/>
    <w:rsid w:val="004E1CA9"/>
    <w:rsid w:val="004F0075"/>
    <w:rsid w:val="004F22A8"/>
    <w:rsid w:val="005012D3"/>
    <w:rsid w:val="00501BF3"/>
    <w:rsid w:val="0050410E"/>
    <w:rsid w:val="00504666"/>
    <w:rsid w:val="00515788"/>
    <w:rsid w:val="005245CE"/>
    <w:rsid w:val="00524630"/>
    <w:rsid w:val="00534F04"/>
    <w:rsid w:val="005350D3"/>
    <w:rsid w:val="005368B1"/>
    <w:rsid w:val="00537F10"/>
    <w:rsid w:val="00542E15"/>
    <w:rsid w:val="00545FCF"/>
    <w:rsid w:val="005461A9"/>
    <w:rsid w:val="00547A70"/>
    <w:rsid w:val="005555FB"/>
    <w:rsid w:val="005571F9"/>
    <w:rsid w:val="0056013F"/>
    <w:rsid w:val="00562FA8"/>
    <w:rsid w:val="005675BD"/>
    <w:rsid w:val="00574B8F"/>
    <w:rsid w:val="00581E5C"/>
    <w:rsid w:val="00584C38"/>
    <w:rsid w:val="00585248"/>
    <w:rsid w:val="00586F88"/>
    <w:rsid w:val="00590643"/>
    <w:rsid w:val="00592BA6"/>
    <w:rsid w:val="00596F98"/>
    <w:rsid w:val="005A0AEE"/>
    <w:rsid w:val="005A4EE1"/>
    <w:rsid w:val="005B0A5E"/>
    <w:rsid w:val="005B27D3"/>
    <w:rsid w:val="005B52EA"/>
    <w:rsid w:val="005D13DC"/>
    <w:rsid w:val="005D5610"/>
    <w:rsid w:val="005D6CF1"/>
    <w:rsid w:val="005E1752"/>
    <w:rsid w:val="005E46FE"/>
    <w:rsid w:val="005F266F"/>
    <w:rsid w:val="005F4A13"/>
    <w:rsid w:val="00613BFE"/>
    <w:rsid w:val="006167EC"/>
    <w:rsid w:val="00622799"/>
    <w:rsid w:val="0062489C"/>
    <w:rsid w:val="006410D3"/>
    <w:rsid w:val="00645C06"/>
    <w:rsid w:val="006512B4"/>
    <w:rsid w:val="006567C2"/>
    <w:rsid w:val="006643A8"/>
    <w:rsid w:val="00665ACE"/>
    <w:rsid w:val="00666BE0"/>
    <w:rsid w:val="006765AB"/>
    <w:rsid w:val="00677236"/>
    <w:rsid w:val="00680CFC"/>
    <w:rsid w:val="0068199E"/>
    <w:rsid w:val="00687D8B"/>
    <w:rsid w:val="00691967"/>
    <w:rsid w:val="006939FA"/>
    <w:rsid w:val="006B2EE2"/>
    <w:rsid w:val="006B5C8E"/>
    <w:rsid w:val="006C109D"/>
    <w:rsid w:val="006C63A0"/>
    <w:rsid w:val="006E4FD6"/>
    <w:rsid w:val="006F028D"/>
    <w:rsid w:val="006F05D6"/>
    <w:rsid w:val="006F6CED"/>
    <w:rsid w:val="00726135"/>
    <w:rsid w:val="0072629B"/>
    <w:rsid w:val="007269AF"/>
    <w:rsid w:val="007309A2"/>
    <w:rsid w:val="007405C0"/>
    <w:rsid w:val="00755CFE"/>
    <w:rsid w:val="0076275C"/>
    <w:rsid w:val="00766437"/>
    <w:rsid w:val="00770B2E"/>
    <w:rsid w:val="00775058"/>
    <w:rsid w:val="00777853"/>
    <w:rsid w:val="00791EA4"/>
    <w:rsid w:val="007928CF"/>
    <w:rsid w:val="007B11B8"/>
    <w:rsid w:val="007B3C48"/>
    <w:rsid w:val="007C2555"/>
    <w:rsid w:val="007C7098"/>
    <w:rsid w:val="007C78B6"/>
    <w:rsid w:val="007D011F"/>
    <w:rsid w:val="007D5D67"/>
    <w:rsid w:val="007E0576"/>
    <w:rsid w:val="007E1C35"/>
    <w:rsid w:val="007E3413"/>
    <w:rsid w:val="007F163F"/>
    <w:rsid w:val="00800653"/>
    <w:rsid w:val="00801BF6"/>
    <w:rsid w:val="00802911"/>
    <w:rsid w:val="0080721F"/>
    <w:rsid w:val="00817268"/>
    <w:rsid w:val="00822F6E"/>
    <w:rsid w:val="0082553A"/>
    <w:rsid w:val="00834E9F"/>
    <w:rsid w:val="00853226"/>
    <w:rsid w:val="008551B4"/>
    <w:rsid w:val="00862CBF"/>
    <w:rsid w:val="00862DE1"/>
    <w:rsid w:val="00870D46"/>
    <w:rsid w:val="00874FA3"/>
    <w:rsid w:val="008813B7"/>
    <w:rsid w:val="00892A47"/>
    <w:rsid w:val="008A6298"/>
    <w:rsid w:val="008B0654"/>
    <w:rsid w:val="008B17A0"/>
    <w:rsid w:val="008B234C"/>
    <w:rsid w:val="008B3F5D"/>
    <w:rsid w:val="008B736A"/>
    <w:rsid w:val="008B7DE0"/>
    <w:rsid w:val="008D1E05"/>
    <w:rsid w:val="008D3C30"/>
    <w:rsid w:val="008E56EC"/>
    <w:rsid w:val="008E7013"/>
    <w:rsid w:val="008F38D5"/>
    <w:rsid w:val="008F511C"/>
    <w:rsid w:val="008F7A49"/>
    <w:rsid w:val="00911C74"/>
    <w:rsid w:val="009133AC"/>
    <w:rsid w:val="00920782"/>
    <w:rsid w:val="009347DD"/>
    <w:rsid w:val="0094122C"/>
    <w:rsid w:val="00941E96"/>
    <w:rsid w:val="00942D29"/>
    <w:rsid w:val="00944B9A"/>
    <w:rsid w:val="009460A6"/>
    <w:rsid w:val="009510B4"/>
    <w:rsid w:val="0095724E"/>
    <w:rsid w:val="00961987"/>
    <w:rsid w:val="00963D72"/>
    <w:rsid w:val="009645AA"/>
    <w:rsid w:val="00987B7C"/>
    <w:rsid w:val="00993E99"/>
    <w:rsid w:val="009977B6"/>
    <w:rsid w:val="009A072D"/>
    <w:rsid w:val="009A3E65"/>
    <w:rsid w:val="009A4B96"/>
    <w:rsid w:val="009C0718"/>
    <w:rsid w:val="009C1564"/>
    <w:rsid w:val="009C4372"/>
    <w:rsid w:val="009D196E"/>
    <w:rsid w:val="009E0941"/>
    <w:rsid w:val="009E27B3"/>
    <w:rsid w:val="009F027F"/>
    <w:rsid w:val="009F288C"/>
    <w:rsid w:val="009F487D"/>
    <w:rsid w:val="009F79C7"/>
    <w:rsid w:val="00A00DDA"/>
    <w:rsid w:val="00A01C4E"/>
    <w:rsid w:val="00A0388B"/>
    <w:rsid w:val="00A044F1"/>
    <w:rsid w:val="00A073C9"/>
    <w:rsid w:val="00A07D14"/>
    <w:rsid w:val="00A1034E"/>
    <w:rsid w:val="00A1662B"/>
    <w:rsid w:val="00A33A6C"/>
    <w:rsid w:val="00A43965"/>
    <w:rsid w:val="00A51987"/>
    <w:rsid w:val="00A52B8E"/>
    <w:rsid w:val="00A56FD7"/>
    <w:rsid w:val="00A60467"/>
    <w:rsid w:val="00A6640F"/>
    <w:rsid w:val="00A7088C"/>
    <w:rsid w:val="00A82C41"/>
    <w:rsid w:val="00A85829"/>
    <w:rsid w:val="00A8626F"/>
    <w:rsid w:val="00A86995"/>
    <w:rsid w:val="00A87E6D"/>
    <w:rsid w:val="00A928DF"/>
    <w:rsid w:val="00AA2E15"/>
    <w:rsid w:val="00AA58BD"/>
    <w:rsid w:val="00AB1B26"/>
    <w:rsid w:val="00AB4D51"/>
    <w:rsid w:val="00AC3683"/>
    <w:rsid w:val="00AC49E9"/>
    <w:rsid w:val="00AC6117"/>
    <w:rsid w:val="00AE61E4"/>
    <w:rsid w:val="00B045F3"/>
    <w:rsid w:val="00B0773D"/>
    <w:rsid w:val="00B172A2"/>
    <w:rsid w:val="00B507BA"/>
    <w:rsid w:val="00B54821"/>
    <w:rsid w:val="00B5483C"/>
    <w:rsid w:val="00B56C1F"/>
    <w:rsid w:val="00B60959"/>
    <w:rsid w:val="00B61F8E"/>
    <w:rsid w:val="00B64AB0"/>
    <w:rsid w:val="00B77A93"/>
    <w:rsid w:val="00B805AF"/>
    <w:rsid w:val="00B80CD3"/>
    <w:rsid w:val="00B852E3"/>
    <w:rsid w:val="00B857C4"/>
    <w:rsid w:val="00B85BC5"/>
    <w:rsid w:val="00B96E57"/>
    <w:rsid w:val="00B972D0"/>
    <w:rsid w:val="00BA498D"/>
    <w:rsid w:val="00BA5576"/>
    <w:rsid w:val="00BA570A"/>
    <w:rsid w:val="00BB400C"/>
    <w:rsid w:val="00BC3207"/>
    <w:rsid w:val="00BC3426"/>
    <w:rsid w:val="00BC491B"/>
    <w:rsid w:val="00BC4B11"/>
    <w:rsid w:val="00BD13B1"/>
    <w:rsid w:val="00BD4F49"/>
    <w:rsid w:val="00BD5F24"/>
    <w:rsid w:val="00BE6A4B"/>
    <w:rsid w:val="00BF0E37"/>
    <w:rsid w:val="00BF35B8"/>
    <w:rsid w:val="00BF551F"/>
    <w:rsid w:val="00BF5AE9"/>
    <w:rsid w:val="00BF7F1B"/>
    <w:rsid w:val="00C046AC"/>
    <w:rsid w:val="00C104CE"/>
    <w:rsid w:val="00C12908"/>
    <w:rsid w:val="00C14D81"/>
    <w:rsid w:val="00C153B1"/>
    <w:rsid w:val="00C22057"/>
    <w:rsid w:val="00C2220B"/>
    <w:rsid w:val="00C3547F"/>
    <w:rsid w:val="00C44498"/>
    <w:rsid w:val="00C44509"/>
    <w:rsid w:val="00C47EBD"/>
    <w:rsid w:val="00C54BF0"/>
    <w:rsid w:val="00C56C31"/>
    <w:rsid w:val="00C8327D"/>
    <w:rsid w:val="00C90685"/>
    <w:rsid w:val="00C90734"/>
    <w:rsid w:val="00C934D4"/>
    <w:rsid w:val="00C93839"/>
    <w:rsid w:val="00C967F2"/>
    <w:rsid w:val="00CA1794"/>
    <w:rsid w:val="00CA2595"/>
    <w:rsid w:val="00CC22B6"/>
    <w:rsid w:val="00CC388B"/>
    <w:rsid w:val="00CD3D05"/>
    <w:rsid w:val="00CD625C"/>
    <w:rsid w:val="00CE4A48"/>
    <w:rsid w:val="00CF147D"/>
    <w:rsid w:val="00CF495B"/>
    <w:rsid w:val="00CF5FF7"/>
    <w:rsid w:val="00D025B6"/>
    <w:rsid w:val="00D12158"/>
    <w:rsid w:val="00D12E43"/>
    <w:rsid w:val="00D1575A"/>
    <w:rsid w:val="00D16623"/>
    <w:rsid w:val="00D17087"/>
    <w:rsid w:val="00D1756B"/>
    <w:rsid w:val="00D248B2"/>
    <w:rsid w:val="00D33C2B"/>
    <w:rsid w:val="00D4032C"/>
    <w:rsid w:val="00D41EF9"/>
    <w:rsid w:val="00D44C53"/>
    <w:rsid w:val="00D516C7"/>
    <w:rsid w:val="00D56048"/>
    <w:rsid w:val="00D618D6"/>
    <w:rsid w:val="00D62C9B"/>
    <w:rsid w:val="00D64D68"/>
    <w:rsid w:val="00D6760B"/>
    <w:rsid w:val="00D67DB5"/>
    <w:rsid w:val="00D704C3"/>
    <w:rsid w:val="00D8021A"/>
    <w:rsid w:val="00D8087E"/>
    <w:rsid w:val="00D855E9"/>
    <w:rsid w:val="00D909D1"/>
    <w:rsid w:val="00D90CB7"/>
    <w:rsid w:val="00D90D7C"/>
    <w:rsid w:val="00D93F66"/>
    <w:rsid w:val="00DB6C4D"/>
    <w:rsid w:val="00DD04AF"/>
    <w:rsid w:val="00DD6D9F"/>
    <w:rsid w:val="00DD756E"/>
    <w:rsid w:val="00DE11EB"/>
    <w:rsid w:val="00DF607B"/>
    <w:rsid w:val="00E040FA"/>
    <w:rsid w:val="00E1088D"/>
    <w:rsid w:val="00E12646"/>
    <w:rsid w:val="00E134C7"/>
    <w:rsid w:val="00E161FE"/>
    <w:rsid w:val="00E20FED"/>
    <w:rsid w:val="00E22317"/>
    <w:rsid w:val="00E43A31"/>
    <w:rsid w:val="00E44F94"/>
    <w:rsid w:val="00E45446"/>
    <w:rsid w:val="00E504A5"/>
    <w:rsid w:val="00E521AF"/>
    <w:rsid w:val="00E529F7"/>
    <w:rsid w:val="00E57D3F"/>
    <w:rsid w:val="00E60A35"/>
    <w:rsid w:val="00E61AEE"/>
    <w:rsid w:val="00E62D2C"/>
    <w:rsid w:val="00E63C8A"/>
    <w:rsid w:val="00E6427D"/>
    <w:rsid w:val="00E67B00"/>
    <w:rsid w:val="00E74F1E"/>
    <w:rsid w:val="00E75DB5"/>
    <w:rsid w:val="00E8583B"/>
    <w:rsid w:val="00E91D32"/>
    <w:rsid w:val="00EA0D50"/>
    <w:rsid w:val="00EB318F"/>
    <w:rsid w:val="00EB6D34"/>
    <w:rsid w:val="00EC269A"/>
    <w:rsid w:val="00EC538D"/>
    <w:rsid w:val="00ED031D"/>
    <w:rsid w:val="00ED2E3D"/>
    <w:rsid w:val="00ED4470"/>
    <w:rsid w:val="00EE0BE5"/>
    <w:rsid w:val="00EE7FB8"/>
    <w:rsid w:val="00EF66E1"/>
    <w:rsid w:val="00F0081E"/>
    <w:rsid w:val="00F01099"/>
    <w:rsid w:val="00F05596"/>
    <w:rsid w:val="00F101BF"/>
    <w:rsid w:val="00F10843"/>
    <w:rsid w:val="00F13AFA"/>
    <w:rsid w:val="00F26A6D"/>
    <w:rsid w:val="00F367D3"/>
    <w:rsid w:val="00F43595"/>
    <w:rsid w:val="00F45048"/>
    <w:rsid w:val="00F55F26"/>
    <w:rsid w:val="00F67283"/>
    <w:rsid w:val="00F67D83"/>
    <w:rsid w:val="00F7123D"/>
    <w:rsid w:val="00F96238"/>
    <w:rsid w:val="00F96DE9"/>
    <w:rsid w:val="00FA4456"/>
    <w:rsid w:val="00FA4546"/>
    <w:rsid w:val="00FA5BBA"/>
    <w:rsid w:val="00FB088A"/>
    <w:rsid w:val="00FB3145"/>
    <w:rsid w:val="00FB51E9"/>
    <w:rsid w:val="00FC26C7"/>
    <w:rsid w:val="00FC44D3"/>
    <w:rsid w:val="00FD160A"/>
    <w:rsid w:val="00FD293D"/>
    <w:rsid w:val="00FD39E6"/>
    <w:rsid w:val="00FD5174"/>
    <w:rsid w:val="00FE1A9A"/>
    <w:rsid w:val="00FE3E61"/>
    <w:rsid w:val="00FE3E9C"/>
    <w:rsid w:val="00FE7BFC"/>
    <w:rsid w:val="00FF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974D1"/>
  <w15:chartTrackingRefBased/>
  <w15:docId w15:val="{00A2B02F-66DF-3A4E-887E-1389EC348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44F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qFormat/>
    <w:rsid w:val="004242E0"/>
    <w:pPr>
      <w:spacing w:before="360"/>
    </w:pPr>
    <w:rPr>
      <w:rFonts w:ascii="Calibri" w:hAnsi="Calibri" w:cs="Calibri"/>
      <w:b/>
      <w:bCs/>
      <w:cap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A044F1"/>
    <w:pPr>
      <w:spacing w:before="100" w:beforeAutospacing="1" w:after="100" w:afterAutospacing="1"/>
    </w:pPr>
    <w:rPr>
      <w:lang w:val="en-US" w:eastAsia="en-GB"/>
    </w:rPr>
  </w:style>
  <w:style w:type="paragraph" w:styleId="Listenabsatz">
    <w:name w:val="List Paragraph"/>
    <w:basedOn w:val="Standard"/>
    <w:uiPriority w:val="34"/>
    <w:qFormat/>
    <w:rsid w:val="00A044F1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Tabellenraster">
    <w:name w:val="Table Grid"/>
    <w:basedOn w:val="NormaleTabelle"/>
    <w:uiPriority w:val="39"/>
    <w:rsid w:val="00A044F1"/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A044F1"/>
  </w:style>
  <w:style w:type="paragraph" w:customStyle="1" w:styleId="EndNoteBibliographyTitle">
    <w:name w:val="EndNote Bibliography Title"/>
    <w:basedOn w:val="Standard"/>
    <w:link w:val="EndNoteBibliographyTitleZchn"/>
    <w:rsid w:val="00A044F1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44F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A044F1"/>
  </w:style>
  <w:style w:type="character" w:customStyle="1" w:styleId="EndNoteBibliographyZchn">
    <w:name w:val="EndNote Bibliography Zchn"/>
    <w:basedOn w:val="Absatz-Standardschriftart"/>
    <w:link w:val="EndNoteBibliography"/>
    <w:rsid w:val="00A044F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arbeitung">
    <w:name w:val="Revision"/>
    <w:hidden/>
    <w:uiPriority w:val="99"/>
    <w:semiHidden/>
    <w:rsid w:val="00162005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292</Words>
  <Characters>27041</Characters>
  <Application>Microsoft Office Word</Application>
  <DocSecurity>0</DocSecurity>
  <Lines>225</Lines>
  <Paragraphs>62</Paragraphs>
  <ScaleCrop>false</ScaleCrop>
  <Company/>
  <LinksUpToDate>false</LinksUpToDate>
  <CharactersWithSpaces>3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q Husain</dc:creator>
  <cp:keywords/>
  <dc:description/>
  <cp:lastModifiedBy>Faeq Husain</cp:lastModifiedBy>
  <cp:revision>29</cp:revision>
  <dcterms:created xsi:type="dcterms:W3CDTF">2023-07-09T15:01:00Z</dcterms:created>
  <dcterms:modified xsi:type="dcterms:W3CDTF">2023-08-11T18:21:00Z</dcterms:modified>
</cp:coreProperties>
</file>